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158FF" w14:textId="61D3559C" w:rsidR="00C24009" w:rsidRPr="0033237B" w:rsidRDefault="00C24009" w:rsidP="00C24009">
      <w:pPr>
        <w:tabs>
          <w:tab w:val="left" w:pos="3030"/>
        </w:tabs>
        <w:rPr>
          <w:rFonts w:ascii="Times New Roman" w:hAnsi="Times New Roman" w:cs="Times New Roman"/>
          <w:sz w:val="24"/>
          <w:szCs w:val="24"/>
        </w:rPr>
      </w:pPr>
      <w:r w:rsidRPr="0033237B">
        <w:rPr>
          <w:rFonts w:ascii="Times New Roman" w:hAnsi="Times New Roman" w:cs="Times New Roman"/>
          <w:b/>
          <w:bCs/>
          <w:sz w:val="24"/>
          <w:szCs w:val="24"/>
        </w:rPr>
        <w:t>Supplementary Tables.</w:t>
      </w:r>
    </w:p>
    <w:p w14:paraId="274009FA" w14:textId="2BC7A4C4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237B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3237B">
        <w:rPr>
          <w:rFonts w:ascii="Times New Roman" w:hAnsi="Times New Roman" w:cs="Times New Roman"/>
          <w:sz w:val="24"/>
          <w:szCs w:val="24"/>
        </w:rPr>
        <w:t xml:space="preserve"> </w:t>
      </w:r>
      <w:r w:rsidR="00CE2BCB">
        <w:rPr>
          <w:rFonts w:ascii="Times New Roman" w:hAnsi="Times New Roman" w:cs="Times New Roman"/>
          <w:sz w:val="24"/>
          <w:szCs w:val="24"/>
        </w:rPr>
        <w:t>Five</w:t>
      </w:r>
      <w:r w:rsidR="00C54233" w:rsidRPr="0033237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4233" w:rsidRPr="0033237B">
        <w:rPr>
          <w:rFonts w:ascii="Times New Roman" w:hAnsi="Times New Roman" w:cs="Times New Roman"/>
          <w:i/>
          <w:iCs/>
          <w:sz w:val="24"/>
          <w:szCs w:val="24"/>
        </w:rPr>
        <w:t>Mergibacter</w:t>
      </w:r>
      <w:proofErr w:type="spellEnd"/>
      <w:r w:rsidR="00C54233" w:rsidRPr="0033237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233" w:rsidRPr="0033237B">
        <w:rPr>
          <w:rFonts w:ascii="Times New Roman" w:hAnsi="Times New Roman" w:cs="Times New Roman"/>
          <w:i/>
          <w:iCs/>
          <w:sz w:val="24"/>
          <w:szCs w:val="24"/>
        </w:rPr>
        <w:t>septicus</w:t>
      </w:r>
      <w:proofErr w:type="spellEnd"/>
      <w:r w:rsidR="00C54233" w:rsidRPr="0033237B">
        <w:rPr>
          <w:rFonts w:ascii="Times New Roman" w:hAnsi="Times New Roman" w:cs="Times New Roman"/>
          <w:sz w:val="24"/>
          <w:szCs w:val="24"/>
        </w:rPr>
        <w:t xml:space="preserve"> strains and </w:t>
      </w:r>
      <w:r w:rsidR="00132C87" w:rsidRPr="0033237B">
        <w:rPr>
          <w:rFonts w:ascii="Times New Roman" w:hAnsi="Times New Roman" w:cs="Times New Roman"/>
          <w:sz w:val="24"/>
          <w:szCs w:val="24"/>
        </w:rPr>
        <w:t>58 r</w:t>
      </w:r>
      <w:r w:rsidRPr="0033237B">
        <w:rPr>
          <w:rFonts w:ascii="Times New Roman" w:hAnsi="Times New Roman" w:cs="Times New Roman"/>
          <w:sz w:val="24"/>
          <w:szCs w:val="24"/>
        </w:rPr>
        <w:t xml:space="preserve">epresentative </w:t>
      </w:r>
      <w:proofErr w:type="spellStart"/>
      <w:r w:rsidRPr="0033237B">
        <w:rPr>
          <w:rFonts w:ascii="Times New Roman" w:hAnsi="Times New Roman" w:cs="Times New Roman"/>
          <w:i/>
          <w:iCs/>
          <w:sz w:val="24"/>
          <w:szCs w:val="24"/>
        </w:rPr>
        <w:t>Pasteurellaceae</w:t>
      </w:r>
      <w:proofErr w:type="spellEnd"/>
      <w:r w:rsidRPr="0033237B">
        <w:rPr>
          <w:rFonts w:ascii="Times New Roman" w:hAnsi="Times New Roman" w:cs="Times New Roman"/>
          <w:sz w:val="24"/>
          <w:szCs w:val="24"/>
        </w:rPr>
        <w:t xml:space="preserve"> genomes from the NCBI database </w:t>
      </w:r>
      <w:r w:rsidR="00972978">
        <w:rPr>
          <w:rFonts w:ascii="Times New Roman" w:hAnsi="Times New Roman" w:cs="Times New Roman"/>
          <w:sz w:val="24"/>
          <w:szCs w:val="24"/>
        </w:rPr>
        <w:t xml:space="preserve">were </w:t>
      </w:r>
      <w:r w:rsidR="00B93124" w:rsidRPr="0033237B">
        <w:rPr>
          <w:rFonts w:ascii="Times New Roman" w:hAnsi="Times New Roman" w:cs="Times New Roman"/>
          <w:sz w:val="24"/>
          <w:szCs w:val="24"/>
        </w:rPr>
        <w:t>used</w:t>
      </w:r>
      <w:r w:rsidRPr="0033237B">
        <w:rPr>
          <w:rFonts w:ascii="Times New Roman" w:hAnsi="Times New Roman" w:cs="Times New Roman"/>
          <w:sz w:val="24"/>
          <w:szCs w:val="24"/>
        </w:rPr>
        <w:t xml:space="preserve"> in the </w:t>
      </w:r>
      <w:r w:rsidR="001E52DD" w:rsidRPr="0033237B">
        <w:rPr>
          <w:rFonts w:ascii="Times New Roman" w:hAnsi="Times New Roman" w:cs="Times New Roman"/>
          <w:sz w:val="24"/>
          <w:szCs w:val="24"/>
        </w:rPr>
        <w:t xml:space="preserve">housekeeping genes-based and 16S RNA gene-based analyses. </w:t>
      </w:r>
      <w:r w:rsidR="00D57E72" w:rsidRPr="0033237B">
        <w:rPr>
          <w:rFonts w:ascii="Times New Roman" w:hAnsi="Times New Roman" w:cs="Times New Roman"/>
          <w:sz w:val="24"/>
          <w:szCs w:val="24"/>
        </w:rPr>
        <w:t>* Genome sequences included in the whole genome-based phylogenetic tree.</w:t>
      </w:r>
    </w:p>
    <w:p w14:paraId="5ECB7F67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3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6"/>
        <w:gridCol w:w="2987"/>
        <w:gridCol w:w="3648"/>
        <w:gridCol w:w="1727"/>
        <w:gridCol w:w="1727"/>
      </w:tblGrid>
      <w:tr w:rsidR="00405F79" w:rsidRPr="0033237B" w14:paraId="6BC4042E" w14:textId="77777777" w:rsidTr="00405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1992A5F" w14:textId="7777777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BFB6AB4" w14:textId="2A768139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cientific name</w:t>
            </w:r>
          </w:p>
          <w:p w14:paraId="4E362771" w14:textId="7777777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87" w:type="dxa"/>
            <w:vAlign w:val="center"/>
          </w:tcPr>
          <w:p w14:paraId="0E94056D" w14:textId="71D6A35F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train (n, =5)</w:t>
            </w:r>
          </w:p>
        </w:tc>
        <w:tc>
          <w:tcPr>
            <w:tcW w:w="3648" w:type="dxa"/>
            <w:vAlign w:val="center"/>
          </w:tcPr>
          <w:p w14:paraId="5FA0E53C" w14:textId="74F0B4D3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GenBank accession no.</w:t>
            </w:r>
          </w:p>
        </w:tc>
        <w:tc>
          <w:tcPr>
            <w:tcW w:w="1727" w:type="dxa"/>
            <w:vAlign w:val="center"/>
          </w:tcPr>
          <w:p w14:paraId="5155E6FB" w14:textId="2E4C949C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Genus type strain</w:t>
            </w:r>
          </w:p>
          <w:p w14:paraId="4AEDFB70" w14:textId="521EA326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(n, =1)</w:t>
            </w:r>
          </w:p>
          <w:p w14:paraId="3A87294E" w14:textId="31F70BED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vAlign w:val="center"/>
          </w:tcPr>
          <w:p w14:paraId="5C8E7A5E" w14:textId="6775DF46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pecies reference genome</w:t>
            </w:r>
          </w:p>
          <w:p w14:paraId="30037625" w14:textId="72E83D60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(n, =1)</w:t>
            </w:r>
          </w:p>
          <w:p w14:paraId="6E486E80" w14:textId="6D914914" w:rsidR="00405F79" w:rsidRPr="0033237B" w:rsidRDefault="00405F79" w:rsidP="00405F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405F79" w:rsidRPr="0033237B" w14:paraId="530ABC80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2D879D21" w14:textId="38AC8CE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987" w:type="dxa"/>
            <w:vAlign w:val="center"/>
          </w:tcPr>
          <w:p w14:paraId="46A3C58B" w14:textId="4EA5F97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A25201 DSM 112696 </w:t>
            </w:r>
          </w:p>
        </w:tc>
        <w:tc>
          <w:tcPr>
            <w:tcW w:w="3648" w:type="dxa"/>
            <w:vAlign w:val="center"/>
          </w:tcPr>
          <w:p w14:paraId="13DE3513" w14:textId="506046F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54053</w:t>
            </w:r>
          </w:p>
        </w:tc>
        <w:tc>
          <w:tcPr>
            <w:tcW w:w="1727" w:type="dxa"/>
            <w:vAlign w:val="center"/>
          </w:tcPr>
          <w:p w14:paraId="4EA6C9A2" w14:textId="7BF57EB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  <w:vAlign w:val="center"/>
          </w:tcPr>
          <w:p w14:paraId="6F921A60" w14:textId="6009F9B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3C17D1C9" w14:textId="77777777" w:rsidTr="007244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F8082DD" w14:textId="18901BF3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987" w:type="dxa"/>
            <w:vAlign w:val="center"/>
          </w:tcPr>
          <w:p w14:paraId="60293425" w14:textId="6B8CEA0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7643 </w:t>
            </w:r>
          </w:p>
        </w:tc>
        <w:tc>
          <w:tcPr>
            <w:tcW w:w="3648" w:type="dxa"/>
            <w:vAlign w:val="center"/>
          </w:tcPr>
          <w:p w14:paraId="27C263CF" w14:textId="17FBFE72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2010</w:t>
            </w:r>
          </w:p>
        </w:tc>
        <w:tc>
          <w:tcPr>
            <w:tcW w:w="1727" w:type="dxa"/>
            <w:vAlign w:val="center"/>
          </w:tcPr>
          <w:p w14:paraId="677BB30B" w14:textId="77C65B2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0F90ABB4" w14:textId="66677C1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0B514A23" w14:textId="77777777" w:rsidTr="003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6C5DF210" w14:textId="395D097F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987" w:type="dxa"/>
            <w:vAlign w:val="center"/>
          </w:tcPr>
          <w:p w14:paraId="6B1C4AFE" w14:textId="41421BD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7576 </w:t>
            </w:r>
          </w:p>
        </w:tc>
        <w:tc>
          <w:tcPr>
            <w:tcW w:w="3648" w:type="dxa"/>
          </w:tcPr>
          <w:p w14:paraId="3775E3CA" w14:textId="2031C9C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2011</w:t>
            </w:r>
          </w:p>
        </w:tc>
        <w:tc>
          <w:tcPr>
            <w:tcW w:w="1727" w:type="dxa"/>
          </w:tcPr>
          <w:p w14:paraId="40B09D6A" w14:textId="4778BEF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5293CDF6" w14:textId="2B104D5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59E513BA" w14:textId="77777777" w:rsidTr="003E68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10901EB" w14:textId="3116177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987" w:type="dxa"/>
            <w:vAlign w:val="center"/>
          </w:tcPr>
          <w:p w14:paraId="619B7B65" w14:textId="378EA04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16309 </w:t>
            </w:r>
          </w:p>
        </w:tc>
        <w:tc>
          <w:tcPr>
            <w:tcW w:w="3648" w:type="dxa"/>
          </w:tcPr>
          <w:p w14:paraId="24D9C888" w14:textId="75A75CD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2012</w:t>
            </w:r>
          </w:p>
        </w:tc>
        <w:tc>
          <w:tcPr>
            <w:tcW w:w="1727" w:type="dxa"/>
          </w:tcPr>
          <w:p w14:paraId="51EEC007" w14:textId="7E43E62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F49B657" w14:textId="2B737A9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23A40E2A" w14:textId="77777777" w:rsidTr="003E6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228F0B20" w14:textId="30A0B164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987" w:type="dxa"/>
          </w:tcPr>
          <w:p w14:paraId="64AA8F68" w14:textId="1FC21FB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7517 </w:t>
            </w:r>
          </w:p>
        </w:tc>
        <w:tc>
          <w:tcPr>
            <w:tcW w:w="3648" w:type="dxa"/>
          </w:tcPr>
          <w:p w14:paraId="7E4C7F3D" w14:textId="7547C03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2013</w:t>
            </w:r>
          </w:p>
        </w:tc>
        <w:tc>
          <w:tcPr>
            <w:tcW w:w="1727" w:type="dxa"/>
          </w:tcPr>
          <w:p w14:paraId="57BA4E08" w14:textId="0DE10B6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215060F3" w14:textId="0832BBF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790807DF" w14:textId="2957F716" w:rsidTr="00405F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FE38C7A" w14:textId="7777777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  <w:p w14:paraId="1790FA0B" w14:textId="184BAE9D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cientific name</w:t>
            </w:r>
          </w:p>
          <w:p w14:paraId="2FD523AE" w14:textId="7777777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987" w:type="dxa"/>
            <w:vAlign w:val="center"/>
          </w:tcPr>
          <w:p w14:paraId="1EC6A015" w14:textId="524679E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rain (n, = 58)</w:t>
            </w:r>
          </w:p>
        </w:tc>
        <w:tc>
          <w:tcPr>
            <w:tcW w:w="3648" w:type="dxa"/>
            <w:vAlign w:val="center"/>
          </w:tcPr>
          <w:p w14:paraId="44F7FF40" w14:textId="7777777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GenBank accession no.</w:t>
            </w:r>
          </w:p>
        </w:tc>
        <w:tc>
          <w:tcPr>
            <w:tcW w:w="1727" w:type="dxa"/>
            <w:vAlign w:val="center"/>
          </w:tcPr>
          <w:p w14:paraId="720EE452" w14:textId="7777777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Genus type strain</w:t>
            </w:r>
          </w:p>
          <w:p w14:paraId="206AEA09" w14:textId="2AB9320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, = 37)</w:t>
            </w:r>
          </w:p>
        </w:tc>
        <w:tc>
          <w:tcPr>
            <w:tcW w:w="1727" w:type="dxa"/>
            <w:vAlign w:val="center"/>
          </w:tcPr>
          <w:p w14:paraId="18CB4A26" w14:textId="7777777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pecies reference genome</w:t>
            </w:r>
          </w:p>
          <w:p w14:paraId="2EAEDE6F" w14:textId="0A90CF2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(n, = 46)</w:t>
            </w:r>
          </w:p>
        </w:tc>
      </w:tr>
      <w:tr w:rsidR="00405F79" w:rsidRPr="0033237B" w14:paraId="5718675A" w14:textId="05982131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7B3D30A" w14:textId="0DF46DF3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gnieresi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08B3EA39" w14:textId="748EC8B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4189 </w:t>
            </w:r>
          </w:p>
        </w:tc>
        <w:tc>
          <w:tcPr>
            <w:tcW w:w="3648" w:type="dxa"/>
            <w:vAlign w:val="center"/>
          </w:tcPr>
          <w:p w14:paraId="792D3A09" w14:textId="5AEA135A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FRM01</w:t>
            </w:r>
          </w:p>
        </w:tc>
        <w:tc>
          <w:tcPr>
            <w:tcW w:w="1727" w:type="dxa"/>
          </w:tcPr>
          <w:p w14:paraId="7EAE1C52" w14:textId="3C16D62B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383E189D" w14:textId="1E628E1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2A8334D" w14:textId="41430146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7B4394A" w14:textId="505B62D9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2987" w:type="dxa"/>
            <w:vAlign w:val="center"/>
          </w:tcPr>
          <w:p w14:paraId="0806AD25" w14:textId="5AFEB67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ATCC 33415</w:t>
            </w:r>
          </w:p>
        </w:tc>
        <w:tc>
          <w:tcPr>
            <w:tcW w:w="3648" w:type="dxa"/>
            <w:vAlign w:val="center"/>
          </w:tcPr>
          <w:p w14:paraId="032D0F14" w14:textId="499B937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9159</w:t>
            </w:r>
          </w:p>
        </w:tc>
        <w:tc>
          <w:tcPr>
            <w:tcW w:w="1727" w:type="dxa"/>
          </w:tcPr>
          <w:p w14:paraId="1A02BE2A" w14:textId="484F29D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294A3C9" w14:textId="3D36E37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3C0E432B" w14:textId="5B5C2930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1C0248C" w14:textId="165CD7C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u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3346EC4C" w14:textId="1A04D9F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2966 </w:t>
            </w:r>
          </w:p>
        </w:tc>
        <w:tc>
          <w:tcPr>
            <w:tcW w:w="3648" w:type="dxa"/>
            <w:vAlign w:val="center"/>
          </w:tcPr>
          <w:p w14:paraId="42E3E67E" w14:textId="4729E3C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LT906456</w:t>
            </w:r>
          </w:p>
        </w:tc>
        <w:tc>
          <w:tcPr>
            <w:tcW w:w="1727" w:type="dxa"/>
          </w:tcPr>
          <w:p w14:paraId="774770EE" w14:textId="0894E64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79A5081A" w14:textId="5353965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37011C39" w14:textId="4B34BC5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6C9258A" w14:textId="0A98E656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5DB1F706" w14:textId="4944387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624 </w:t>
            </w:r>
          </w:p>
        </w:tc>
        <w:tc>
          <w:tcPr>
            <w:tcW w:w="3648" w:type="dxa"/>
            <w:vAlign w:val="center"/>
          </w:tcPr>
          <w:p w14:paraId="0F5E7D7F" w14:textId="59368F2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2959</w:t>
            </w:r>
          </w:p>
        </w:tc>
        <w:tc>
          <w:tcPr>
            <w:tcW w:w="1727" w:type="dxa"/>
          </w:tcPr>
          <w:p w14:paraId="2A9A74B6" w14:textId="04C5616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412A28DA" w14:textId="555D353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659130AE" w14:textId="096E0578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2B5DB165" w14:textId="2FAC72A1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ctinomycetemcomitan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46B414A" w14:textId="2A113A9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RhAA1 </w:t>
            </w:r>
          </w:p>
        </w:tc>
        <w:tc>
          <w:tcPr>
            <w:tcW w:w="3648" w:type="dxa"/>
            <w:vAlign w:val="center"/>
          </w:tcPr>
          <w:p w14:paraId="61B4864D" w14:textId="7200B63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PZI01</w:t>
            </w:r>
          </w:p>
        </w:tc>
        <w:tc>
          <w:tcPr>
            <w:tcW w:w="1727" w:type="dxa"/>
          </w:tcPr>
          <w:p w14:paraId="73818899" w14:textId="35AD66C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5CD49100" w14:textId="7EC82B9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38C23277" w14:textId="61CBA6FB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4C7AB608" w14:textId="1C682DA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avium </w:t>
            </w:r>
          </w:p>
        </w:tc>
        <w:tc>
          <w:tcPr>
            <w:tcW w:w="2987" w:type="dxa"/>
            <w:vAlign w:val="center"/>
          </w:tcPr>
          <w:p w14:paraId="1AA628F3" w14:textId="516D6C2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1297 </w:t>
            </w:r>
          </w:p>
        </w:tc>
        <w:tc>
          <w:tcPr>
            <w:tcW w:w="3648" w:type="dxa"/>
            <w:vAlign w:val="center"/>
          </w:tcPr>
          <w:p w14:paraId="737DB629" w14:textId="6DDAAF3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SP01</w:t>
            </w:r>
          </w:p>
        </w:tc>
        <w:tc>
          <w:tcPr>
            <w:tcW w:w="1727" w:type="dxa"/>
          </w:tcPr>
          <w:p w14:paraId="130F707A" w14:textId="5B70461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5CD1E04C" w14:textId="0EB72B4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3ABD35C" w14:textId="7A9699C6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0A92614" w14:textId="034B5CC9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ndocarditis </w:t>
            </w:r>
          </w:p>
        </w:tc>
        <w:tc>
          <w:tcPr>
            <w:tcW w:w="2987" w:type="dxa"/>
            <w:vAlign w:val="center"/>
          </w:tcPr>
          <w:p w14:paraId="2426BD6F" w14:textId="74E0A33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0186H4H1 </w:t>
            </w:r>
          </w:p>
        </w:tc>
        <w:tc>
          <w:tcPr>
            <w:tcW w:w="3648" w:type="dxa"/>
            <w:vAlign w:val="center"/>
          </w:tcPr>
          <w:p w14:paraId="7D3E2203" w14:textId="68E20E6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PQVI01</w:t>
            </w:r>
          </w:p>
        </w:tc>
        <w:tc>
          <w:tcPr>
            <w:tcW w:w="1727" w:type="dxa"/>
          </w:tcPr>
          <w:p w14:paraId="7AFC2899" w14:textId="7EE9056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7E963CC8" w14:textId="5188D2F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2DCBAF7B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0F406FEF" w14:textId="1623418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na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3612F007" w14:textId="0BCE43E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17481 </w:t>
            </w:r>
          </w:p>
        </w:tc>
        <w:tc>
          <w:tcPr>
            <w:tcW w:w="3648" w:type="dxa"/>
            <w:vAlign w:val="center"/>
          </w:tcPr>
          <w:p w14:paraId="0F8F0BF8" w14:textId="030F402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NXJ01</w:t>
            </w:r>
          </w:p>
        </w:tc>
        <w:tc>
          <w:tcPr>
            <w:tcW w:w="1727" w:type="dxa"/>
          </w:tcPr>
          <w:p w14:paraId="7DCAF13F" w14:textId="3CA1BA9A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D95FB04" w14:textId="5BB5F1B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9A6FE05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0A2D797F" w14:textId="73158A51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na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0D9AB2DD" w14:textId="1D6E783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1188 </w:t>
            </w:r>
          </w:p>
        </w:tc>
        <w:tc>
          <w:tcPr>
            <w:tcW w:w="3648" w:type="dxa"/>
            <w:vAlign w:val="center"/>
          </w:tcPr>
          <w:p w14:paraId="02CC84D5" w14:textId="32074F5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SQ01</w:t>
            </w:r>
          </w:p>
        </w:tc>
        <w:tc>
          <w:tcPr>
            <w:tcW w:w="1727" w:type="dxa"/>
          </w:tcPr>
          <w:p w14:paraId="7B1089DC" w14:textId="3967BA6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4485BCC0" w14:textId="03DC3E1B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4397ECBD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9767E06" w14:textId="543AE41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gallina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51CDB29A" w14:textId="78AE48E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ESV-135 </w:t>
            </w:r>
          </w:p>
        </w:tc>
        <w:tc>
          <w:tcPr>
            <w:tcW w:w="3648" w:type="dxa"/>
            <w:vAlign w:val="center"/>
          </w:tcPr>
          <w:p w14:paraId="5B4992B0" w14:textId="513090E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50316</w:t>
            </w:r>
          </w:p>
        </w:tc>
        <w:tc>
          <w:tcPr>
            <w:tcW w:w="1727" w:type="dxa"/>
          </w:tcPr>
          <w:p w14:paraId="308D547D" w14:textId="6A0B2A3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38EEFE20" w14:textId="73B733E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26FAC33A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0CB47351" w14:textId="63AC2C9E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gallina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01B8B38F" w14:textId="1045C10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JF4211 </w:t>
            </w:r>
          </w:p>
        </w:tc>
        <w:tc>
          <w:tcPr>
            <w:tcW w:w="3648" w:type="dxa"/>
            <w:vAlign w:val="center"/>
          </w:tcPr>
          <w:p w14:paraId="25CD3337" w14:textId="5F0A182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BMK01</w:t>
            </w:r>
          </w:p>
        </w:tc>
        <w:tc>
          <w:tcPr>
            <w:tcW w:w="1727" w:type="dxa"/>
          </w:tcPr>
          <w:p w14:paraId="4C329CA6" w14:textId="5DB32807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CB06AB7" w14:textId="2DBDB46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6BE284FD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B7A4137" w14:textId="7D3345FC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volant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C24D231" w14:textId="5B5C0AF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3438 </w:t>
            </w:r>
          </w:p>
        </w:tc>
        <w:tc>
          <w:tcPr>
            <w:tcW w:w="3648" w:type="dxa"/>
            <w:vAlign w:val="center"/>
          </w:tcPr>
          <w:p w14:paraId="3BA07B57" w14:textId="751DE45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LR134167</w:t>
            </w:r>
          </w:p>
        </w:tc>
        <w:tc>
          <w:tcPr>
            <w:tcW w:w="1727" w:type="dxa"/>
          </w:tcPr>
          <w:p w14:paraId="16A894C5" w14:textId="4E377DF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5C600D13" w14:textId="41E95BA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172C499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08B9744" w14:textId="3C3B1B72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asf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ucciniciproducen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5636BC68" w14:textId="3B45300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JF4016 </w:t>
            </w:r>
          </w:p>
        </w:tc>
        <w:tc>
          <w:tcPr>
            <w:tcW w:w="3648" w:type="dxa"/>
            <w:vAlign w:val="center"/>
          </w:tcPr>
          <w:p w14:paraId="0CE6BE2C" w14:textId="68508B6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5031</w:t>
            </w:r>
          </w:p>
        </w:tc>
        <w:tc>
          <w:tcPr>
            <w:tcW w:w="1727" w:type="dxa"/>
          </w:tcPr>
          <w:p w14:paraId="0B1A500A" w14:textId="7524947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0B7D5000" w14:textId="4BE4E20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4D3CA410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521677B" w14:textId="2145BE7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bersten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rehalosi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1D8BD385" w14:textId="7633D16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USDA-ARS-USMARC-188 </w:t>
            </w:r>
          </w:p>
        </w:tc>
        <w:tc>
          <w:tcPr>
            <w:tcW w:w="3648" w:type="dxa"/>
            <w:vAlign w:val="center"/>
          </w:tcPr>
          <w:p w14:paraId="183E5648" w14:textId="3CF5881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6954</w:t>
            </w:r>
          </w:p>
        </w:tc>
        <w:tc>
          <w:tcPr>
            <w:tcW w:w="1727" w:type="dxa"/>
          </w:tcPr>
          <w:p w14:paraId="2A80CE24" w14:textId="698D623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2A710795" w14:textId="710EE05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55ADCEF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E5A79D4" w14:textId="53791210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bersten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rehalosi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30009DE5" w14:textId="294AE5C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Y31 </w:t>
            </w:r>
          </w:p>
        </w:tc>
        <w:tc>
          <w:tcPr>
            <w:tcW w:w="3648" w:type="dxa"/>
            <w:vAlign w:val="center"/>
          </w:tcPr>
          <w:p w14:paraId="22B638E7" w14:textId="395EF81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ACI01</w:t>
            </w:r>
          </w:p>
        </w:tc>
        <w:tc>
          <w:tcPr>
            <w:tcW w:w="1727" w:type="dxa"/>
          </w:tcPr>
          <w:p w14:paraId="43B1C02C" w14:textId="4A6A1AE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1526320D" w14:textId="3B1D843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2373ED53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DD6C909" w14:textId="270DAFB7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isgaard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udsonens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53EB2D05" w14:textId="47D1466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M327/99/2 </w:t>
            </w:r>
          </w:p>
        </w:tc>
        <w:tc>
          <w:tcPr>
            <w:tcW w:w="3648" w:type="dxa"/>
            <w:vAlign w:val="center"/>
          </w:tcPr>
          <w:p w14:paraId="002AEEFD" w14:textId="4287CF1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6605</w:t>
            </w:r>
          </w:p>
        </w:tc>
        <w:tc>
          <w:tcPr>
            <w:tcW w:w="1727" w:type="dxa"/>
          </w:tcPr>
          <w:p w14:paraId="0A1F0F0B" w14:textId="23C6853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490D623" w14:textId="1730787B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DE80700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9667A08" w14:textId="30BEBE12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nico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emoglobinophi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0B6450D0" w14:textId="7FF475A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659 </w:t>
            </w:r>
          </w:p>
        </w:tc>
        <w:tc>
          <w:tcPr>
            <w:tcW w:w="3648" w:type="dxa"/>
            <w:vAlign w:val="center"/>
          </w:tcPr>
          <w:p w14:paraId="227CEF1E" w14:textId="605370B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HF01</w:t>
            </w:r>
          </w:p>
        </w:tc>
        <w:tc>
          <w:tcPr>
            <w:tcW w:w="1727" w:type="dxa"/>
          </w:tcPr>
          <w:p w14:paraId="2DEE042D" w14:textId="5CE4E9F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1F23079E" w14:textId="54F04AB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E209150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3C218D3" w14:textId="458C0D6E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vi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haryngoco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283F5462" w14:textId="3DF704C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648" w:type="dxa"/>
            <w:vAlign w:val="center"/>
          </w:tcPr>
          <w:p w14:paraId="20950580" w14:textId="4E239F5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PHGZ01</w:t>
            </w:r>
          </w:p>
        </w:tc>
        <w:tc>
          <w:tcPr>
            <w:tcW w:w="1727" w:type="dxa"/>
          </w:tcPr>
          <w:p w14:paraId="1000C76F" w14:textId="73E1BFB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08EFAF31" w14:textId="3685EB5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F1A25E4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0B91BEF" w14:textId="7BEC6FFE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helono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68718C05" w14:textId="006DCDB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1662T </w:t>
            </w:r>
          </w:p>
        </w:tc>
        <w:tc>
          <w:tcPr>
            <w:tcW w:w="3648" w:type="dxa"/>
            <w:vAlign w:val="center"/>
          </w:tcPr>
          <w:p w14:paraId="671580BE" w14:textId="0F7A748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SUM01</w:t>
            </w:r>
          </w:p>
        </w:tc>
        <w:tc>
          <w:tcPr>
            <w:tcW w:w="1727" w:type="dxa"/>
          </w:tcPr>
          <w:p w14:paraId="3EF8EC90" w14:textId="7222CEA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E982D99" w14:textId="1CDC77D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6EC3045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22F2AEEC" w14:textId="0D210291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nserva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2987" w:type="dxa"/>
            <w:vAlign w:val="center"/>
          </w:tcPr>
          <w:p w14:paraId="532D4F3A" w14:textId="522EFB1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3648" w:type="dxa"/>
            <w:vAlign w:val="center"/>
          </w:tcPr>
          <w:p w14:paraId="0C454674" w14:textId="4A3F760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PHHA01</w:t>
            </w:r>
          </w:p>
        </w:tc>
        <w:tc>
          <w:tcPr>
            <w:tcW w:w="1727" w:type="dxa"/>
          </w:tcPr>
          <w:p w14:paraId="58AC9692" w14:textId="4B130C6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70195559" w14:textId="2086E40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0679D9A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4CDFD101" w14:textId="775B7A78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rice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steomyelitid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161F73E" w14:textId="2DD1126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28404 </w:t>
            </w:r>
          </w:p>
        </w:tc>
        <w:tc>
          <w:tcPr>
            <w:tcW w:w="3648" w:type="dxa"/>
            <w:vAlign w:val="center"/>
          </w:tcPr>
          <w:p w14:paraId="6656E43B" w14:textId="48BAE96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LYB01</w:t>
            </w:r>
          </w:p>
        </w:tc>
        <w:tc>
          <w:tcPr>
            <w:tcW w:w="1727" w:type="dxa"/>
          </w:tcPr>
          <w:p w14:paraId="2E7E9C0D" w14:textId="00EC230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4A3578C9" w14:textId="331FB33F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F900131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58F8F10" w14:textId="093F10ED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rederiksen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nico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3F701641" w14:textId="368D983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HPA 21 </w:t>
            </w:r>
          </w:p>
        </w:tc>
        <w:tc>
          <w:tcPr>
            <w:tcW w:w="3648" w:type="dxa"/>
            <w:vAlign w:val="center"/>
          </w:tcPr>
          <w:p w14:paraId="4A12935B" w14:textId="711567A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5029</w:t>
            </w:r>
          </w:p>
        </w:tc>
        <w:tc>
          <w:tcPr>
            <w:tcW w:w="1727" w:type="dxa"/>
          </w:tcPr>
          <w:p w14:paraId="45ABD86F" w14:textId="6C2DB12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C9AF403" w14:textId="2FF16F9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2D2D6729" w14:textId="77777777" w:rsidTr="000A7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783633E7" w14:textId="2C1BF962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natis</w:t>
            </w:r>
            <w:proofErr w:type="spellEnd"/>
          </w:p>
        </w:tc>
        <w:tc>
          <w:tcPr>
            <w:tcW w:w="2987" w:type="dxa"/>
          </w:tcPr>
          <w:p w14:paraId="527212E9" w14:textId="146B27C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CTC 11413</w:t>
            </w:r>
          </w:p>
        </w:tc>
        <w:tc>
          <w:tcPr>
            <w:tcW w:w="3648" w:type="dxa"/>
          </w:tcPr>
          <w:p w14:paraId="7D4C675B" w14:textId="327891B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GZ01</w:t>
            </w:r>
          </w:p>
        </w:tc>
        <w:tc>
          <w:tcPr>
            <w:tcW w:w="1727" w:type="dxa"/>
          </w:tcPr>
          <w:p w14:paraId="772611C8" w14:textId="05F9061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0A850C16" w14:textId="1C49589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D4FDAC2" w14:textId="77777777" w:rsidTr="000A70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676AF40" w14:textId="483ADEE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 1</w:t>
            </w:r>
          </w:p>
        </w:tc>
        <w:tc>
          <w:tcPr>
            <w:tcW w:w="2987" w:type="dxa"/>
          </w:tcPr>
          <w:p w14:paraId="522E0D14" w14:textId="3651708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CM5974</w:t>
            </w:r>
          </w:p>
        </w:tc>
        <w:tc>
          <w:tcPr>
            <w:tcW w:w="3648" w:type="dxa"/>
          </w:tcPr>
          <w:p w14:paraId="4BB8A882" w14:textId="567AC0B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PXX01</w:t>
            </w:r>
          </w:p>
        </w:tc>
        <w:tc>
          <w:tcPr>
            <w:tcW w:w="1727" w:type="dxa"/>
          </w:tcPr>
          <w:p w14:paraId="062560D1" w14:textId="12CBE41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62FFE061" w14:textId="44D7EB8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40C44D72" w14:textId="77777777" w:rsidTr="000A7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941507E" w14:textId="1585DD2C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 2</w:t>
            </w:r>
          </w:p>
        </w:tc>
        <w:tc>
          <w:tcPr>
            <w:tcW w:w="2987" w:type="dxa"/>
          </w:tcPr>
          <w:p w14:paraId="29B9A866" w14:textId="3789864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CM5976</w:t>
            </w:r>
          </w:p>
        </w:tc>
        <w:tc>
          <w:tcPr>
            <w:tcW w:w="3648" w:type="dxa"/>
          </w:tcPr>
          <w:p w14:paraId="527E147D" w14:textId="3E4119C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PXY01</w:t>
            </w:r>
          </w:p>
        </w:tc>
        <w:tc>
          <w:tcPr>
            <w:tcW w:w="1727" w:type="dxa"/>
          </w:tcPr>
          <w:p w14:paraId="49E4EB88" w14:textId="32F8FDA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6E2C9E5D" w14:textId="2A7351A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9417896" w14:textId="77777777" w:rsidTr="000A70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EEA594C" w14:textId="4B829CA0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 3</w:t>
            </w:r>
          </w:p>
        </w:tc>
        <w:tc>
          <w:tcPr>
            <w:tcW w:w="2987" w:type="dxa"/>
          </w:tcPr>
          <w:p w14:paraId="3F708C28" w14:textId="706F049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59/63/89</w:t>
            </w:r>
          </w:p>
        </w:tc>
        <w:tc>
          <w:tcPr>
            <w:tcW w:w="3648" w:type="dxa"/>
          </w:tcPr>
          <w:p w14:paraId="5BBDA250" w14:textId="6285EE0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TJR01</w:t>
            </w:r>
          </w:p>
        </w:tc>
        <w:tc>
          <w:tcPr>
            <w:tcW w:w="1727" w:type="dxa"/>
          </w:tcPr>
          <w:p w14:paraId="1508B15B" w14:textId="1526A55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09889ED1" w14:textId="250FD1E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1F70985" w14:textId="77777777" w:rsidTr="000A7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C0F09B2" w14:textId="6CBF9671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salpingitis</w:t>
            </w:r>
          </w:p>
        </w:tc>
        <w:tc>
          <w:tcPr>
            <w:tcW w:w="2987" w:type="dxa"/>
          </w:tcPr>
          <w:p w14:paraId="47F3D325" w14:textId="129B257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F150</w:t>
            </w:r>
          </w:p>
        </w:tc>
        <w:tc>
          <w:tcPr>
            <w:tcW w:w="3648" w:type="dxa"/>
          </w:tcPr>
          <w:p w14:paraId="6FF81857" w14:textId="470A935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TJL01</w:t>
            </w:r>
          </w:p>
        </w:tc>
        <w:tc>
          <w:tcPr>
            <w:tcW w:w="1727" w:type="dxa"/>
          </w:tcPr>
          <w:p w14:paraId="1BCAC302" w14:textId="06A2AA2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CA7F1E0" w14:textId="6AF35B4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74E98C6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759667B2" w14:textId="75884EAC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laesserel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su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2615037D" w14:textId="00C4143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SH0165 </w:t>
            </w:r>
          </w:p>
        </w:tc>
        <w:tc>
          <w:tcPr>
            <w:tcW w:w="3648" w:type="dxa"/>
            <w:vAlign w:val="center"/>
          </w:tcPr>
          <w:p w14:paraId="0F339493" w14:textId="7D47502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C_011852</w:t>
            </w:r>
          </w:p>
        </w:tc>
        <w:tc>
          <w:tcPr>
            <w:tcW w:w="1727" w:type="dxa"/>
          </w:tcPr>
          <w:p w14:paraId="48D78DCA" w14:textId="5354AE8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106755AD" w14:textId="008DDFD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689AC08D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871142F" w14:textId="3F4CDDA8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laesserel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asu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5520410A" w14:textId="267F85C7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YHP1818 </w:t>
            </w:r>
          </w:p>
        </w:tc>
        <w:tc>
          <w:tcPr>
            <w:tcW w:w="3648" w:type="dxa"/>
            <w:vAlign w:val="center"/>
          </w:tcPr>
          <w:p w14:paraId="516C0109" w14:textId="053BEA2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71487</w:t>
            </w:r>
          </w:p>
        </w:tc>
        <w:tc>
          <w:tcPr>
            <w:tcW w:w="1727" w:type="dxa"/>
          </w:tcPr>
          <w:p w14:paraId="37709F65" w14:textId="46B679F7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769FB975" w14:textId="6382797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2DCCC52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53A765D9" w14:textId="428F9A7B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emophy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influenzae </w:t>
            </w:r>
          </w:p>
        </w:tc>
        <w:tc>
          <w:tcPr>
            <w:tcW w:w="2987" w:type="dxa"/>
            <w:vAlign w:val="center"/>
          </w:tcPr>
          <w:p w14:paraId="57FB12BE" w14:textId="1A264B4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65290_NP_Hi3 </w:t>
            </w:r>
          </w:p>
        </w:tc>
        <w:tc>
          <w:tcPr>
            <w:tcW w:w="3648" w:type="dxa"/>
            <w:vAlign w:val="center"/>
          </w:tcPr>
          <w:p w14:paraId="560AE5DA" w14:textId="4A23DB62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QWLX01</w:t>
            </w:r>
          </w:p>
        </w:tc>
        <w:tc>
          <w:tcPr>
            <w:tcW w:w="1727" w:type="dxa"/>
          </w:tcPr>
          <w:p w14:paraId="7B20CC6F" w14:textId="1DDD3DA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344FC246" w14:textId="2AE1C1E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3393454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482A5ED" w14:textId="26C93940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emophy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influenzae </w:t>
            </w:r>
          </w:p>
        </w:tc>
        <w:tc>
          <w:tcPr>
            <w:tcW w:w="2987" w:type="dxa"/>
            <w:vAlign w:val="center"/>
          </w:tcPr>
          <w:p w14:paraId="132448CC" w14:textId="2FD99EC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8143 </w:t>
            </w:r>
          </w:p>
        </w:tc>
        <w:tc>
          <w:tcPr>
            <w:tcW w:w="3648" w:type="dxa"/>
            <w:vAlign w:val="center"/>
          </w:tcPr>
          <w:p w14:paraId="72096976" w14:textId="4AADC72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LN831035</w:t>
            </w:r>
          </w:p>
        </w:tc>
        <w:tc>
          <w:tcPr>
            <w:tcW w:w="1727" w:type="dxa"/>
          </w:tcPr>
          <w:p w14:paraId="6E1FCC46" w14:textId="2BF4102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54EC95BC" w14:textId="531A247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3EA4438A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2D5C3B9B" w14:textId="531AC889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istophi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omni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66764A7" w14:textId="28FD26CE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336 </w:t>
            </w:r>
          </w:p>
        </w:tc>
        <w:tc>
          <w:tcPr>
            <w:tcW w:w="3648" w:type="dxa"/>
            <w:vAlign w:val="center"/>
          </w:tcPr>
          <w:p w14:paraId="078D2F1E" w14:textId="12C6838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0947</w:t>
            </w:r>
          </w:p>
        </w:tc>
        <w:tc>
          <w:tcPr>
            <w:tcW w:w="1727" w:type="dxa"/>
          </w:tcPr>
          <w:p w14:paraId="4E553A36" w14:textId="5F56DC7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36A6F8D1" w14:textId="1FDCB51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57DB6340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20FBDB1" w14:textId="66491A6F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istophil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omni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10ED2192" w14:textId="0CBB63A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USMARC-63368 </w:t>
            </w:r>
          </w:p>
        </w:tc>
        <w:tc>
          <w:tcPr>
            <w:tcW w:w="3648" w:type="dxa"/>
            <w:vAlign w:val="center"/>
          </w:tcPr>
          <w:p w14:paraId="742D9196" w14:textId="766A9D8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8804</w:t>
            </w:r>
          </w:p>
        </w:tc>
        <w:tc>
          <w:tcPr>
            <w:tcW w:w="1727" w:type="dxa"/>
          </w:tcPr>
          <w:p w14:paraId="13372680" w14:textId="75371E9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45CCAB7B" w14:textId="1C074BC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3805BE8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3B7E04B6" w14:textId="4298A5F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onepinel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oala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6C879813" w14:textId="0B60D71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10053 </w:t>
            </w:r>
          </w:p>
        </w:tc>
        <w:tc>
          <w:tcPr>
            <w:tcW w:w="3648" w:type="dxa"/>
            <w:vAlign w:val="center"/>
          </w:tcPr>
          <w:p w14:paraId="28E20891" w14:textId="1D291A6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MGJ01</w:t>
            </w:r>
          </w:p>
        </w:tc>
        <w:tc>
          <w:tcPr>
            <w:tcW w:w="1727" w:type="dxa"/>
          </w:tcPr>
          <w:p w14:paraId="026F594D" w14:textId="77A1BB2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04C1A269" w14:textId="1296E24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29AC7F88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6EEE4BF4" w14:textId="02CF28D8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nnheim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emolytic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6E4D28A" w14:textId="48DC8BB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M42548 </w:t>
            </w:r>
          </w:p>
        </w:tc>
        <w:tc>
          <w:tcPr>
            <w:tcW w:w="3648" w:type="dxa"/>
            <w:vAlign w:val="center"/>
          </w:tcPr>
          <w:p w14:paraId="536DDE8F" w14:textId="66E7452B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5383</w:t>
            </w:r>
          </w:p>
        </w:tc>
        <w:tc>
          <w:tcPr>
            <w:tcW w:w="1727" w:type="dxa"/>
          </w:tcPr>
          <w:p w14:paraId="38FFF967" w14:textId="0E5862D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4F0FBC02" w14:textId="6E22F50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24ACE371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  <w:vAlign w:val="center"/>
          </w:tcPr>
          <w:p w14:paraId="13D0C491" w14:textId="6D3FFB33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nnhemi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aemolytic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4B119869" w14:textId="55C4394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USMARC_2286 </w:t>
            </w:r>
          </w:p>
        </w:tc>
        <w:tc>
          <w:tcPr>
            <w:tcW w:w="3648" w:type="dxa"/>
            <w:vAlign w:val="center"/>
          </w:tcPr>
          <w:p w14:paraId="7D10D4A6" w14:textId="542F632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6619</w:t>
            </w:r>
          </w:p>
        </w:tc>
        <w:tc>
          <w:tcPr>
            <w:tcW w:w="1727" w:type="dxa"/>
          </w:tcPr>
          <w:p w14:paraId="09BAE2B6" w14:textId="5767F4EA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1982413" w14:textId="0533C9A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87C1902" w14:textId="77777777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B90242B" w14:textId="0347CBE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bookmarkStart w:id="0" w:name="_Hlk83911489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socrice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intestinalis </w:t>
            </w:r>
          </w:p>
        </w:tc>
        <w:tc>
          <w:tcPr>
            <w:tcW w:w="2987" w:type="dxa"/>
          </w:tcPr>
          <w:p w14:paraId="23C854E6" w14:textId="7465B24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DSM 28403</w:t>
            </w:r>
          </w:p>
        </w:tc>
        <w:tc>
          <w:tcPr>
            <w:tcW w:w="3648" w:type="dxa"/>
          </w:tcPr>
          <w:p w14:paraId="576DB5C6" w14:textId="7C7566C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NYQ01</w:t>
            </w:r>
          </w:p>
        </w:tc>
        <w:tc>
          <w:tcPr>
            <w:tcW w:w="1727" w:type="dxa"/>
          </w:tcPr>
          <w:p w14:paraId="26E34BF1" w14:textId="3EF58D9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78E51C50" w14:textId="6D454F2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bookmarkEnd w:id="0"/>
      <w:tr w:rsidR="00405F79" w:rsidRPr="0033237B" w14:paraId="67055ED2" w14:textId="77777777" w:rsidTr="000632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297A5CD9" w14:textId="16F9F2E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ur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ur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5648CCD8" w14:textId="0DE7F45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48" w:type="dxa"/>
          </w:tcPr>
          <w:p w14:paraId="41E75668" w14:textId="16965DF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JADGLQ01</w:t>
            </w:r>
          </w:p>
        </w:tc>
        <w:tc>
          <w:tcPr>
            <w:tcW w:w="1727" w:type="dxa"/>
          </w:tcPr>
          <w:p w14:paraId="62EAA8C0" w14:textId="219F9FD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5F58A6D7" w14:textId="03C34C5B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5DA680A" w14:textId="77777777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1443AA9" w14:textId="7654E558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ecropso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ssiliensis</w:t>
            </w:r>
            <w:proofErr w:type="spellEnd"/>
          </w:p>
        </w:tc>
        <w:tc>
          <w:tcPr>
            <w:tcW w:w="2987" w:type="dxa"/>
          </w:tcPr>
          <w:p w14:paraId="218B36FE" w14:textId="31EF5A3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FF6</w:t>
            </w:r>
          </w:p>
        </w:tc>
        <w:tc>
          <w:tcPr>
            <w:tcW w:w="3648" w:type="dxa"/>
          </w:tcPr>
          <w:p w14:paraId="74C980B1" w14:textId="466452D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DON01</w:t>
            </w:r>
          </w:p>
        </w:tc>
        <w:tc>
          <w:tcPr>
            <w:tcW w:w="1727" w:type="dxa"/>
          </w:tcPr>
          <w:p w14:paraId="715AFF02" w14:textId="11CA9C5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AF5E18B" w14:textId="24DC326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FE9418D" w14:textId="77777777" w:rsidTr="00A250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6256875" w14:textId="2E85BAB6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ecropso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sor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74254012" w14:textId="3540623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48" w:type="dxa"/>
          </w:tcPr>
          <w:p w14:paraId="5417DE23" w14:textId="5B589B2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CMQ01</w:t>
            </w:r>
          </w:p>
        </w:tc>
        <w:tc>
          <w:tcPr>
            <w:tcW w:w="1727" w:type="dxa"/>
          </w:tcPr>
          <w:p w14:paraId="32B1B843" w14:textId="7145FCF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6F6AA1E" w14:textId="2507687A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3C15FA3F" w14:textId="77777777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6D80B2C" w14:textId="283FDFD2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icoletella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semolina </w:t>
            </w:r>
          </w:p>
        </w:tc>
        <w:tc>
          <w:tcPr>
            <w:tcW w:w="2987" w:type="dxa"/>
            <w:vAlign w:val="center"/>
          </w:tcPr>
          <w:p w14:paraId="79316249" w14:textId="357A4A6A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16380 </w:t>
            </w:r>
          </w:p>
        </w:tc>
        <w:tc>
          <w:tcPr>
            <w:tcW w:w="3648" w:type="dxa"/>
          </w:tcPr>
          <w:p w14:paraId="76947969" w14:textId="2F85972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LXJ01</w:t>
            </w:r>
          </w:p>
        </w:tc>
        <w:tc>
          <w:tcPr>
            <w:tcW w:w="1727" w:type="dxa"/>
          </w:tcPr>
          <w:p w14:paraId="3902AAC1" w14:textId="33049A6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365D8076" w14:textId="52A4E04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C3F3F39" w14:textId="64A6CE99" w:rsidTr="000632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422FD1C" w14:textId="1A3BC7E0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tariod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r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0D54E1D5" w14:textId="026FA0F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Baika1 </w:t>
            </w:r>
          </w:p>
        </w:tc>
        <w:tc>
          <w:tcPr>
            <w:tcW w:w="3648" w:type="dxa"/>
          </w:tcPr>
          <w:p w14:paraId="0C6866DF" w14:textId="0F7DD262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6604</w:t>
            </w:r>
          </w:p>
        </w:tc>
        <w:tc>
          <w:tcPr>
            <w:tcW w:w="1727" w:type="dxa"/>
          </w:tcPr>
          <w:p w14:paraId="5CE3DD75" w14:textId="68FCC01C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E50ACDB" w14:textId="4362E01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A003E26" w14:textId="28042F44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16928C0" w14:textId="433BBE1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Pasteurella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ngaaens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  <w:vAlign w:val="center"/>
          </w:tcPr>
          <w:p w14:paraId="7A4D2CAE" w14:textId="65F8CCE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22999  </w:t>
            </w:r>
          </w:p>
        </w:tc>
        <w:tc>
          <w:tcPr>
            <w:tcW w:w="3648" w:type="dxa"/>
          </w:tcPr>
          <w:p w14:paraId="7DB814BB" w14:textId="14DA860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QENU01</w:t>
            </w:r>
          </w:p>
        </w:tc>
        <w:tc>
          <w:tcPr>
            <w:tcW w:w="1727" w:type="dxa"/>
          </w:tcPr>
          <w:p w14:paraId="08250E14" w14:textId="1E53890A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43961826" w14:textId="05BD12B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50A9F6F" w14:textId="7029387A" w:rsidTr="006D60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65D0728" w14:textId="41838DEF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 xml:space="preserve">Pasteurella multocida </w:t>
            </w:r>
          </w:p>
        </w:tc>
        <w:tc>
          <w:tcPr>
            <w:tcW w:w="2987" w:type="dxa"/>
          </w:tcPr>
          <w:p w14:paraId="09E84AB9" w14:textId="6EE8DE0B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20N </w:t>
            </w:r>
          </w:p>
        </w:tc>
        <w:tc>
          <w:tcPr>
            <w:tcW w:w="3648" w:type="dxa"/>
          </w:tcPr>
          <w:p w14:paraId="2F874FBC" w14:textId="769B2C2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8926</w:t>
            </w:r>
          </w:p>
        </w:tc>
        <w:tc>
          <w:tcPr>
            <w:tcW w:w="1727" w:type="dxa"/>
          </w:tcPr>
          <w:p w14:paraId="76A2D399" w14:textId="39F8C9A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786895E1" w14:textId="185BDEA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938639A" w14:textId="5F4AD8CA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39351BF" w14:textId="1779C394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bookmarkStart w:id="1" w:name="OLE_LINK1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. multocida subsp. multocida</w:t>
            </w:r>
            <w:bookmarkEnd w:id="1"/>
          </w:p>
        </w:tc>
        <w:tc>
          <w:tcPr>
            <w:tcW w:w="2987" w:type="dxa"/>
          </w:tcPr>
          <w:p w14:paraId="35B3DFEF" w14:textId="3550B180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2" w:name="OLE_LINK2"/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ATCC 43137</w:t>
            </w:r>
            <w:bookmarkEnd w:id="2"/>
          </w:p>
        </w:tc>
        <w:tc>
          <w:tcPr>
            <w:tcW w:w="3648" w:type="dxa"/>
          </w:tcPr>
          <w:p w14:paraId="50A29B9B" w14:textId="73B63FD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08918</w:t>
            </w:r>
          </w:p>
        </w:tc>
        <w:tc>
          <w:tcPr>
            <w:tcW w:w="1727" w:type="dxa"/>
          </w:tcPr>
          <w:p w14:paraId="1386660B" w14:textId="31BBC165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556BA78E" w14:textId="0AF712A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09E3E2C6" w14:textId="77777777" w:rsidTr="000632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E98EA27" w14:textId="4392D3F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P. multocida subsp.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llicida</w:t>
            </w:r>
            <w:proofErr w:type="spellEnd"/>
          </w:p>
        </w:tc>
        <w:tc>
          <w:tcPr>
            <w:tcW w:w="2987" w:type="dxa"/>
          </w:tcPr>
          <w:p w14:paraId="2B5BBC7A" w14:textId="72DAF2B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3" w:name="OLE_LINK3"/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CTC 10204</w:t>
            </w:r>
            <w:bookmarkEnd w:id="3"/>
          </w:p>
        </w:tc>
        <w:tc>
          <w:tcPr>
            <w:tcW w:w="3648" w:type="dxa"/>
          </w:tcPr>
          <w:p w14:paraId="795A53C8" w14:textId="549E289A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LR134298</w:t>
            </w:r>
          </w:p>
        </w:tc>
        <w:tc>
          <w:tcPr>
            <w:tcW w:w="1727" w:type="dxa"/>
          </w:tcPr>
          <w:p w14:paraId="194D1A17" w14:textId="528878C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3DEEB6B4" w14:textId="588E6C84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CFC002B" w14:textId="77777777" w:rsidTr="000632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DB3C981" w14:textId="6AE5F851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P. multocida subsp.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a</w:t>
            </w:r>
            <w:proofErr w:type="spellEnd"/>
          </w:p>
        </w:tc>
        <w:tc>
          <w:tcPr>
            <w:tcW w:w="2987" w:type="dxa"/>
          </w:tcPr>
          <w:p w14:paraId="55463FFD" w14:textId="137418A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4" w:name="OLE_LINK4"/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IRMBP-0873</w:t>
            </w:r>
            <w:bookmarkEnd w:id="4"/>
          </w:p>
        </w:tc>
        <w:tc>
          <w:tcPr>
            <w:tcW w:w="3648" w:type="dxa"/>
          </w:tcPr>
          <w:p w14:paraId="0311BCDB" w14:textId="67E1FD8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20347</w:t>
            </w:r>
          </w:p>
        </w:tc>
        <w:tc>
          <w:tcPr>
            <w:tcW w:w="1727" w:type="dxa"/>
          </w:tcPr>
          <w:p w14:paraId="5A86DF45" w14:textId="63C9105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03303F60" w14:textId="3384DF0E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7AC84292" w14:textId="77777777" w:rsidTr="000632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5C841F4" w14:textId="0B6DE2D2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P. multocida subsp.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ptica</w:t>
            </w:r>
            <w:proofErr w:type="spellEnd"/>
          </w:p>
        </w:tc>
        <w:tc>
          <w:tcPr>
            <w:tcW w:w="2987" w:type="dxa"/>
          </w:tcPr>
          <w:p w14:paraId="6E96DC8B" w14:textId="11A357C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0322 </w:t>
            </w:r>
          </w:p>
        </w:tc>
        <w:tc>
          <w:tcPr>
            <w:tcW w:w="3648" w:type="dxa"/>
          </w:tcPr>
          <w:p w14:paraId="2C97B576" w14:textId="426A22D6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SW01</w:t>
            </w:r>
          </w:p>
        </w:tc>
        <w:tc>
          <w:tcPr>
            <w:tcW w:w="1727" w:type="dxa"/>
          </w:tcPr>
          <w:p w14:paraId="5319382C" w14:textId="7CC74D8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098CD4B1" w14:textId="04F5E91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6C696F1" w14:textId="1E07DB30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351B9B3" w14:textId="68FC0845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Pasteurella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estudin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014DEF0F" w14:textId="27D63501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DSM 23072</w:t>
            </w:r>
          </w:p>
        </w:tc>
        <w:tc>
          <w:tcPr>
            <w:tcW w:w="3648" w:type="dxa"/>
          </w:tcPr>
          <w:p w14:paraId="25D8BC90" w14:textId="5FBC3D74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FWWV01</w:t>
            </w:r>
          </w:p>
        </w:tc>
        <w:tc>
          <w:tcPr>
            <w:tcW w:w="1727" w:type="dxa"/>
          </w:tcPr>
          <w:p w14:paraId="3C0B5457" w14:textId="538E8007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27" w:type="dxa"/>
          </w:tcPr>
          <w:p w14:paraId="2E7089CB" w14:textId="1CD2742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</w:tr>
      <w:tr w:rsidR="00405F79" w:rsidRPr="0033237B" w14:paraId="6B2D90D6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DF399D6" w14:textId="50BF777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Pasteurella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estudinis</w:t>
            </w:r>
            <w:proofErr w:type="spellEnd"/>
          </w:p>
        </w:tc>
        <w:tc>
          <w:tcPr>
            <w:tcW w:w="2987" w:type="dxa"/>
          </w:tcPr>
          <w:p w14:paraId="456183BA" w14:textId="5C5765B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CTC 12150</w:t>
            </w:r>
          </w:p>
        </w:tc>
        <w:tc>
          <w:tcPr>
            <w:tcW w:w="3648" w:type="dxa"/>
          </w:tcPr>
          <w:p w14:paraId="4907605E" w14:textId="1FE570D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SY01</w:t>
            </w:r>
          </w:p>
        </w:tc>
        <w:tc>
          <w:tcPr>
            <w:tcW w:w="1727" w:type="dxa"/>
          </w:tcPr>
          <w:p w14:paraId="3B08E245" w14:textId="40261E9A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5EDD4F06" w14:textId="1170CC8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099F961F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B0E91A1" w14:textId="2F62C43D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hocoeno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uteri </w:t>
            </w:r>
          </w:p>
        </w:tc>
        <w:tc>
          <w:tcPr>
            <w:tcW w:w="2987" w:type="dxa"/>
          </w:tcPr>
          <w:p w14:paraId="08F5AE00" w14:textId="7B0F1B4B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NCTC 12872 </w:t>
            </w:r>
          </w:p>
        </w:tc>
        <w:tc>
          <w:tcPr>
            <w:tcW w:w="3648" w:type="dxa"/>
          </w:tcPr>
          <w:p w14:paraId="5420E7AD" w14:textId="0D9702DC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UGTA01</w:t>
            </w:r>
          </w:p>
        </w:tc>
        <w:tc>
          <w:tcPr>
            <w:tcW w:w="1727" w:type="dxa"/>
          </w:tcPr>
          <w:p w14:paraId="0D64C219" w14:textId="75557A1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6D770249" w14:textId="6B39280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4DC2047E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EC237B0" w14:textId="0AC1A1F0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den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eylii</w:t>
            </w:r>
            <w:proofErr w:type="spellEnd"/>
          </w:p>
        </w:tc>
        <w:tc>
          <w:tcPr>
            <w:tcW w:w="2987" w:type="dxa"/>
          </w:tcPr>
          <w:p w14:paraId="5BDF36E0" w14:textId="416E1E5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G1 </w:t>
            </w:r>
          </w:p>
        </w:tc>
        <w:tc>
          <w:tcPr>
            <w:tcW w:w="3648" w:type="dxa"/>
          </w:tcPr>
          <w:p w14:paraId="1D490459" w14:textId="3890067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40863</w:t>
            </w:r>
          </w:p>
        </w:tc>
        <w:tc>
          <w:tcPr>
            <w:tcW w:w="1727" w:type="dxa"/>
          </w:tcPr>
          <w:p w14:paraId="15387D10" w14:textId="0854E8E9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27" w:type="dxa"/>
          </w:tcPr>
          <w:p w14:paraId="3322812A" w14:textId="3C77F8C7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095D489" w14:textId="77777777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4AB6012" w14:textId="618FC4BB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dent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neumotropic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7D915B4A" w14:textId="637B1CF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ATCC 35149 </w:t>
            </w:r>
          </w:p>
        </w:tc>
        <w:tc>
          <w:tcPr>
            <w:tcW w:w="3648" w:type="dxa"/>
          </w:tcPr>
          <w:p w14:paraId="4C683465" w14:textId="0513F4B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BBIX01</w:t>
            </w:r>
          </w:p>
        </w:tc>
        <w:tc>
          <w:tcPr>
            <w:tcW w:w="1727" w:type="dxa"/>
          </w:tcPr>
          <w:p w14:paraId="54AEF31D" w14:textId="699F21E2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56B17301" w14:textId="18E3D769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66191FD0" w14:textId="77777777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C94F332" w14:textId="77CB97BB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pirabiliibacterium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lcon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39429CD5" w14:textId="529468A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648" w:type="dxa"/>
          </w:tcPr>
          <w:p w14:paraId="4B875EC9" w14:textId="5888D0C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_JABMIJO1</w:t>
            </w:r>
          </w:p>
        </w:tc>
        <w:tc>
          <w:tcPr>
            <w:tcW w:w="1727" w:type="dxa"/>
          </w:tcPr>
          <w:p w14:paraId="234C22D5" w14:textId="13BF29A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3AE108BD" w14:textId="27ADDC1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2CCEA93C" w14:textId="2E6303EB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B994421" w14:textId="53E016F8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estudin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quariu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11D75409" w14:textId="56DE1B0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DSM 28140 </w:t>
            </w:r>
          </w:p>
        </w:tc>
        <w:tc>
          <w:tcPr>
            <w:tcW w:w="3648" w:type="dxa"/>
          </w:tcPr>
          <w:p w14:paraId="0CBF9548" w14:textId="21BFF42D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MCP01</w:t>
            </w:r>
          </w:p>
        </w:tc>
        <w:tc>
          <w:tcPr>
            <w:tcW w:w="1727" w:type="dxa"/>
          </w:tcPr>
          <w:p w14:paraId="78543B44" w14:textId="5C0715E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279A19AD" w14:textId="16DFF133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55FE09AB" w14:textId="5DD7CA60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F3F3C3A" w14:textId="2834E06F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Ursid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maritimus </w:t>
            </w:r>
          </w:p>
        </w:tc>
        <w:tc>
          <w:tcPr>
            <w:tcW w:w="2987" w:type="dxa"/>
          </w:tcPr>
          <w:p w14:paraId="07F63B9A" w14:textId="0F92D0ED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Pb43106</w:t>
            </w:r>
          </w:p>
        </w:tc>
        <w:tc>
          <w:tcPr>
            <w:tcW w:w="3648" w:type="dxa"/>
          </w:tcPr>
          <w:p w14:paraId="0C593976" w14:textId="0E65DC55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LEKN01</w:t>
            </w:r>
          </w:p>
        </w:tc>
        <w:tc>
          <w:tcPr>
            <w:tcW w:w="1727" w:type="dxa"/>
          </w:tcPr>
          <w:p w14:paraId="10371295" w14:textId="74C2603F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3A7BBE7C" w14:textId="5FF35A01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765D07D4" w14:textId="38476D52" w:rsidTr="0030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DC5C43F" w14:textId="15D0C1CA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Vespertili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ulmonis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987" w:type="dxa"/>
          </w:tcPr>
          <w:p w14:paraId="77065BE2" w14:textId="04A72BAB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CUG 64585</w:t>
            </w:r>
          </w:p>
        </w:tc>
        <w:tc>
          <w:tcPr>
            <w:tcW w:w="3648" w:type="dxa"/>
          </w:tcPr>
          <w:p w14:paraId="49FFD361" w14:textId="1C42E4F6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CP016615</w:t>
            </w:r>
          </w:p>
        </w:tc>
        <w:tc>
          <w:tcPr>
            <w:tcW w:w="1727" w:type="dxa"/>
          </w:tcPr>
          <w:p w14:paraId="7E62B6F7" w14:textId="4D5680CA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2739A733" w14:textId="0A97B3E8" w:rsidR="00405F79" w:rsidRPr="0033237B" w:rsidRDefault="00405F79" w:rsidP="00405F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  <w:tr w:rsidR="00405F79" w:rsidRPr="0033237B" w14:paraId="16FE581C" w14:textId="69D02325" w:rsidTr="003055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6A0236D1" w14:textId="78DD7BAF" w:rsidR="00405F79" w:rsidRPr="0033237B" w:rsidRDefault="00405F79" w:rsidP="00405F79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Volucribacter</w:t>
            </w:r>
            <w:proofErr w:type="spellEnd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sittacicida</w:t>
            </w:r>
            <w:proofErr w:type="spellEnd"/>
          </w:p>
        </w:tc>
        <w:tc>
          <w:tcPr>
            <w:tcW w:w="2987" w:type="dxa"/>
          </w:tcPr>
          <w:p w14:paraId="71FDD1DB" w14:textId="63DECF73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5" w:name="OLE_LINK20"/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DSM 15534</w:t>
            </w:r>
            <w:bookmarkEnd w:id="5"/>
          </w:p>
        </w:tc>
        <w:tc>
          <w:tcPr>
            <w:tcW w:w="3648" w:type="dxa"/>
          </w:tcPr>
          <w:p w14:paraId="3168A7E9" w14:textId="75C957C0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MFT01</w:t>
            </w:r>
          </w:p>
        </w:tc>
        <w:tc>
          <w:tcPr>
            <w:tcW w:w="1727" w:type="dxa"/>
          </w:tcPr>
          <w:p w14:paraId="4D2890F4" w14:textId="48384CF2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27" w:type="dxa"/>
          </w:tcPr>
          <w:p w14:paraId="70E1378D" w14:textId="32ECC4D8" w:rsidR="00405F79" w:rsidRPr="0033237B" w:rsidRDefault="00405F79" w:rsidP="00405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yes</w:t>
            </w:r>
          </w:p>
        </w:tc>
      </w:tr>
    </w:tbl>
    <w:p w14:paraId="1110D9A6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67B83" w14:textId="13CC235B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D1BAB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1B491C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906E3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62BB7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D33A1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EED22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1A7F5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81BC1C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9F967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C70ED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E6F6D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04C8A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CCE90" w14:textId="2B0AB753" w:rsidR="009E0D34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7B1A9" w14:textId="77777777" w:rsidR="0033237B" w:rsidRPr="0033237B" w:rsidRDefault="0033237B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E61752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9506B" w14:textId="77777777" w:rsidR="009E0D34" w:rsidRPr="0033237B" w:rsidRDefault="009E0D34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CF0EB" w14:textId="7C9346FD" w:rsidR="00D0640E" w:rsidRPr="0033237B" w:rsidRDefault="00D0640E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237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33237B">
        <w:rPr>
          <w:rFonts w:ascii="Times New Roman" w:hAnsi="Times New Roman" w:cs="Times New Roman"/>
          <w:sz w:val="24"/>
          <w:szCs w:val="24"/>
        </w:rPr>
        <w:t xml:space="preserve"> Additional 16S rRNA </w:t>
      </w:r>
      <w:r w:rsidR="001E52DD" w:rsidRPr="0033237B">
        <w:rPr>
          <w:rFonts w:ascii="Times New Roman" w:hAnsi="Times New Roman" w:cs="Times New Roman"/>
          <w:sz w:val="24"/>
          <w:szCs w:val="24"/>
        </w:rPr>
        <w:t xml:space="preserve">gene sequences </w:t>
      </w:r>
      <w:r w:rsidR="00401F84" w:rsidRPr="0033237B">
        <w:rPr>
          <w:rFonts w:ascii="Times New Roman" w:hAnsi="Times New Roman" w:cs="Times New Roman"/>
          <w:sz w:val="24"/>
          <w:szCs w:val="24"/>
        </w:rPr>
        <w:t xml:space="preserve">downloaded from NCBI and included in </w:t>
      </w:r>
      <w:r w:rsidR="001E52DD" w:rsidRPr="0033237B">
        <w:rPr>
          <w:rFonts w:ascii="Times New Roman" w:hAnsi="Times New Roman" w:cs="Times New Roman"/>
          <w:sz w:val="24"/>
          <w:szCs w:val="24"/>
        </w:rPr>
        <w:t xml:space="preserve">the 16S rRNA-based phylogenetic analysis. </w:t>
      </w:r>
    </w:p>
    <w:p w14:paraId="3ACE8FDB" w14:textId="21719841" w:rsidR="00E01D9D" w:rsidRPr="0033237B" w:rsidRDefault="00E01D9D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ACB55" w14:textId="77777777" w:rsidR="00E01D9D" w:rsidRPr="0033237B" w:rsidRDefault="00E01D9D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3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75"/>
        <w:gridCol w:w="2875"/>
        <w:gridCol w:w="5865"/>
      </w:tblGrid>
      <w:tr w:rsidR="00E01D9D" w:rsidRPr="0033237B" w14:paraId="5B37AE7C" w14:textId="77777777" w:rsidTr="005A2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tcBorders>
              <w:bottom w:val="none" w:sz="0" w:space="0" w:color="auto"/>
            </w:tcBorders>
            <w:vAlign w:val="center"/>
          </w:tcPr>
          <w:p w14:paraId="1C60ADBA" w14:textId="77777777" w:rsidR="00E01D9D" w:rsidRPr="0033237B" w:rsidRDefault="00E01D9D" w:rsidP="00111F6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3F578A2" w14:textId="77777777" w:rsidR="00E01D9D" w:rsidRPr="0033237B" w:rsidRDefault="00E01D9D" w:rsidP="00111F68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cientific name</w:t>
            </w:r>
          </w:p>
          <w:p w14:paraId="3B21C44E" w14:textId="77777777" w:rsidR="00E01D9D" w:rsidRPr="0033237B" w:rsidRDefault="00E01D9D" w:rsidP="00111F68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tcBorders>
              <w:bottom w:val="none" w:sz="0" w:space="0" w:color="auto"/>
            </w:tcBorders>
            <w:vAlign w:val="center"/>
          </w:tcPr>
          <w:p w14:paraId="1974BBEE" w14:textId="77777777" w:rsidR="00E01D9D" w:rsidRPr="0033237B" w:rsidRDefault="00E01D9D" w:rsidP="00111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865" w:type="dxa"/>
            <w:tcBorders>
              <w:bottom w:val="none" w:sz="0" w:space="0" w:color="auto"/>
            </w:tcBorders>
            <w:vAlign w:val="center"/>
          </w:tcPr>
          <w:p w14:paraId="2E5A59E7" w14:textId="77777777" w:rsidR="00E01D9D" w:rsidRPr="0033237B" w:rsidRDefault="00E01D9D" w:rsidP="00111F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sz w:val="24"/>
                <w:szCs w:val="24"/>
              </w:rPr>
              <w:t>GenBank accession no.</w:t>
            </w:r>
          </w:p>
        </w:tc>
      </w:tr>
      <w:tr w:rsidR="00401F84" w:rsidRPr="0033237B" w14:paraId="3FB0BD02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022DB466" w14:textId="56318E53" w:rsidR="00401F84" w:rsidRPr="0033237B" w:rsidRDefault="00401F84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nseriformium</w:t>
            </w:r>
            <w:proofErr w:type="spellEnd"/>
          </w:p>
        </w:tc>
        <w:tc>
          <w:tcPr>
            <w:tcW w:w="2875" w:type="dxa"/>
            <w:vAlign w:val="center"/>
          </w:tcPr>
          <w:p w14:paraId="2E6E6F5E" w14:textId="14CC1108" w:rsidR="00401F84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biovar 1 F66</w:t>
            </w:r>
          </w:p>
        </w:tc>
        <w:tc>
          <w:tcPr>
            <w:tcW w:w="5865" w:type="dxa"/>
            <w:vAlign w:val="center"/>
          </w:tcPr>
          <w:p w14:paraId="5DB33979" w14:textId="78584853" w:rsidR="00401F84" w:rsidRPr="0033237B" w:rsidRDefault="0013493D" w:rsidP="00401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115157</w:t>
            </w:r>
          </w:p>
        </w:tc>
      </w:tr>
      <w:tr w:rsidR="00401F84" w:rsidRPr="0033237B" w14:paraId="0E9FDA65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7A4FDEB3" w14:textId="462DE829" w:rsidR="00401F84" w:rsidRPr="0033237B" w:rsidRDefault="00401F84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nseriformium</w:t>
            </w:r>
            <w:proofErr w:type="spellEnd"/>
          </w:p>
        </w:tc>
        <w:tc>
          <w:tcPr>
            <w:tcW w:w="2875" w:type="dxa"/>
            <w:vAlign w:val="center"/>
          </w:tcPr>
          <w:p w14:paraId="651F6539" w14:textId="0B41FD94" w:rsidR="00401F84" w:rsidRPr="0033237B" w:rsidRDefault="00401F84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biovar 2 F97</w:t>
            </w:r>
          </w:p>
        </w:tc>
        <w:tc>
          <w:tcPr>
            <w:tcW w:w="5865" w:type="dxa"/>
            <w:vAlign w:val="center"/>
          </w:tcPr>
          <w:p w14:paraId="007B20A4" w14:textId="20AD800B" w:rsidR="00401F84" w:rsidRPr="0033237B" w:rsidRDefault="0013493D" w:rsidP="001349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172728</w:t>
            </w:r>
          </w:p>
        </w:tc>
      </w:tr>
      <w:tr w:rsidR="00401F84" w:rsidRPr="0033237B" w14:paraId="5EA0E405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258A0B9E" w14:textId="542E500A" w:rsidR="00401F84" w:rsidRPr="0033237B" w:rsidRDefault="00401F84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nseriformium</w:t>
            </w:r>
            <w:proofErr w:type="spellEnd"/>
          </w:p>
        </w:tc>
        <w:tc>
          <w:tcPr>
            <w:tcW w:w="2875" w:type="dxa"/>
            <w:vAlign w:val="center"/>
          </w:tcPr>
          <w:p w14:paraId="3BEC70D9" w14:textId="052663B7" w:rsidR="00401F84" w:rsidRPr="0033237B" w:rsidRDefault="00401F84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CCUG 28015</w:t>
            </w:r>
          </w:p>
        </w:tc>
        <w:tc>
          <w:tcPr>
            <w:tcW w:w="5865" w:type="dxa"/>
            <w:vAlign w:val="center"/>
          </w:tcPr>
          <w:p w14:paraId="78B1F8C0" w14:textId="2CCC0DD1" w:rsidR="00401F84" w:rsidRPr="0033237B" w:rsidRDefault="00401F84" w:rsidP="00401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F224284</w:t>
            </w:r>
          </w:p>
        </w:tc>
      </w:tr>
      <w:tr w:rsidR="0013493D" w:rsidRPr="0033237B" w14:paraId="4C5AD3CA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5D5880D6" w14:textId="6A3036D9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ctinobacillus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rthritidis</w:t>
            </w:r>
            <w:proofErr w:type="spellEnd"/>
          </w:p>
        </w:tc>
        <w:tc>
          <w:tcPr>
            <w:tcW w:w="2875" w:type="dxa"/>
            <w:vAlign w:val="center"/>
          </w:tcPr>
          <w:p w14:paraId="27537699" w14:textId="6B76CAFD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CCUG 24862</w:t>
            </w:r>
          </w:p>
        </w:tc>
        <w:tc>
          <w:tcPr>
            <w:tcW w:w="5865" w:type="dxa"/>
          </w:tcPr>
          <w:p w14:paraId="47F991CA" w14:textId="47564B70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115218</w:t>
            </w:r>
          </w:p>
        </w:tc>
      </w:tr>
      <w:tr w:rsidR="0013493D" w:rsidRPr="0033237B" w14:paraId="005AD0DA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2438AB05" w14:textId="56B50762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vibacterium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aragallinarum</w:t>
            </w:r>
            <w:proofErr w:type="spellEnd"/>
          </w:p>
        </w:tc>
        <w:tc>
          <w:tcPr>
            <w:tcW w:w="2875" w:type="dxa"/>
            <w:vAlign w:val="center"/>
          </w:tcPr>
          <w:p w14:paraId="2D05A40D" w14:textId="0451B31F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CTC 11296</w:t>
            </w:r>
          </w:p>
        </w:tc>
        <w:tc>
          <w:tcPr>
            <w:tcW w:w="5865" w:type="dxa"/>
          </w:tcPr>
          <w:p w14:paraId="4C735A44" w14:textId="4D5164D5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042932</w:t>
            </w:r>
          </w:p>
        </w:tc>
      </w:tr>
      <w:tr w:rsidR="0013493D" w:rsidRPr="0033237B" w14:paraId="34F82697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3E6C676B" w14:textId="79E931A9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Bisgaard Taxon 34</w:t>
            </w:r>
          </w:p>
        </w:tc>
        <w:tc>
          <w:tcPr>
            <w:tcW w:w="2875" w:type="dxa"/>
            <w:vAlign w:val="center"/>
          </w:tcPr>
          <w:p w14:paraId="5FC858CC" w14:textId="5FAB6887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865" w:type="dxa"/>
          </w:tcPr>
          <w:p w14:paraId="24037DA7" w14:textId="4DD5FF0C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172731</w:t>
            </w:r>
          </w:p>
        </w:tc>
      </w:tr>
      <w:tr w:rsidR="0013493D" w:rsidRPr="0033237B" w14:paraId="3B898233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489BCF7F" w14:textId="0223124A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natis</w:t>
            </w:r>
            <w:proofErr w:type="spellEnd"/>
          </w:p>
        </w:tc>
        <w:tc>
          <w:tcPr>
            <w:tcW w:w="2875" w:type="dxa"/>
            <w:vAlign w:val="center"/>
          </w:tcPr>
          <w:p w14:paraId="1C741B1F" w14:textId="7ADC7275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DSM 16844</w:t>
            </w:r>
          </w:p>
        </w:tc>
        <w:tc>
          <w:tcPr>
            <w:tcW w:w="5865" w:type="dxa"/>
          </w:tcPr>
          <w:p w14:paraId="2D4141E4" w14:textId="761FF879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036870</w:t>
            </w:r>
          </w:p>
        </w:tc>
      </w:tr>
      <w:tr w:rsidR="0013493D" w:rsidRPr="0033237B" w14:paraId="781528EE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767FE834" w14:textId="168157F5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melopsittaci</w:t>
            </w:r>
            <w:proofErr w:type="spellEnd"/>
          </w:p>
        </w:tc>
        <w:tc>
          <w:tcPr>
            <w:tcW w:w="2875" w:type="dxa"/>
            <w:vAlign w:val="center"/>
          </w:tcPr>
          <w:p w14:paraId="23FBFCD7" w14:textId="745297A4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F450</w:t>
            </w:r>
          </w:p>
        </w:tc>
        <w:tc>
          <w:tcPr>
            <w:tcW w:w="5865" w:type="dxa"/>
          </w:tcPr>
          <w:p w14:paraId="151F97F4" w14:textId="1F90609F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116281</w:t>
            </w:r>
          </w:p>
        </w:tc>
      </w:tr>
      <w:tr w:rsidR="0013493D" w:rsidRPr="0033237B" w14:paraId="2037CA20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0DC599B9" w14:textId="7B1818E3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alpingitidis</w:t>
            </w:r>
            <w:proofErr w:type="spellEnd"/>
          </w:p>
        </w:tc>
        <w:tc>
          <w:tcPr>
            <w:tcW w:w="2875" w:type="dxa"/>
            <w:vAlign w:val="center"/>
          </w:tcPr>
          <w:p w14:paraId="70A70487" w14:textId="6546C24F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18469/18</w:t>
            </w:r>
          </w:p>
        </w:tc>
        <w:tc>
          <w:tcPr>
            <w:tcW w:w="5865" w:type="dxa"/>
          </w:tcPr>
          <w:p w14:paraId="5265A355" w14:textId="669942F7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EU339205</w:t>
            </w:r>
          </w:p>
        </w:tc>
      </w:tr>
      <w:tr w:rsidR="0013493D" w:rsidRPr="0033237B" w14:paraId="41B4086C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0BBE6124" w14:textId="667FA6DC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trehalosifermentans</w:t>
            </w:r>
            <w:proofErr w:type="spellEnd"/>
          </w:p>
        </w:tc>
        <w:tc>
          <w:tcPr>
            <w:tcW w:w="2875" w:type="dxa"/>
            <w:vAlign w:val="center"/>
          </w:tcPr>
          <w:p w14:paraId="21A149DE" w14:textId="56D779CB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52/S3/90</w:t>
            </w:r>
          </w:p>
        </w:tc>
        <w:tc>
          <w:tcPr>
            <w:tcW w:w="5865" w:type="dxa"/>
          </w:tcPr>
          <w:p w14:paraId="439B8E6F" w14:textId="23684BAC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044470</w:t>
            </w:r>
          </w:p>
        </w:tc>
      </w:tr>
      <w:tr w:rsidR="0013493D" w:rsidRPr="0033237B" w14:paraId="02BAB342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67312566" w14:textId="4A31436D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2875" w:type="dxa"/>
            <w:vAlign w:val="center"/>
          </w:tcPr>
          <w:p w14:paraId="6374B5C2" w14:textId="708B99B7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B301529/00/1</w:t>
            </w:r>
          </w:p>
        </w:tc>
        <w:tc>
          <w:tcPr>
            <w:tcW w:w="5865" w:type="dxa"/>
          </w:tcPr>
          <w:p w14:paraId="0F6DCF69" w14:textId="3694FED6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172732</w:t>
            </w:r>
          </w:p>
        </w:tc>
      </w:tr>
      <w:tr w:rsidR="0013493D" w:rsidRPr="0033237B" w14:paraId="0AABCE51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6DE452BB" w14:textId="5EF48FF3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Pasteurella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langaaensis</w:t>
            </w:r>
            <w:proofErr w:type="spellEnd"/>
          </w:p>
        </w:tc>
        <w:tc>
          <w:tcPr>
            <w:tcW w:w="2875" w:type="dxa"/>
            <w:vAlign w:val="center"/>
          </w:tcPr>
          <w:p w14:paraId="6B46C1D3" w14:textId="01313A4E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TCC 43328</w:t>
            </w:r>
          </w:p>
        </w:tc>
        <w:tc>
          <w:tcPr>
            <w:tcW w:w="5865" w:type="dxa"/>
          </w:tcPr>
          <w:p w14:paraId="14869917" w14:textId="58967E34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M75053</w:t>
            </w:r>
          </w:p>
        </w:tc>
      </w:tr>
      <w:tr w:rsidR="0013493D" w:rsidRPr="0033237B" w14:paraId="17B4F081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537BCB51" w14:textId="362880C0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P. multocida subsp.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gallicida</w:t>
            </w:r>
            <w:proofErr w:type="spellEnd"/>
          </w:p>
        </w:tc>
        <w:tc>
          <w:tcPr>
            <w:tcW w:w="2875" w:type="dxa"/>
            <w:vAlign w:val="center"/>
          </w:tcPr>
          <w:p w14:paraId="4F33C196" w14:textId="2DEFFC68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HIM830-7T</w:t>
            </w:r>
          </w:p>
        </w:tc>
        <w:tc>
          <w:tcPr>
            <w:tcW w:w="5865" w:type="dxa"/>
          </w:tcPr>
          <w:p w14:paraId="0F966532" w14:textId="6AB2EB95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F326323</w:t>
            </w:r>
          </w:p>
        </w:tc>
      </w:tr>
      <w:tr w:rsidR="0013493D" w:rsidRPr="0033237B" w14:paraId="12ECF5EE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137B4754" w14:textId="6D04B01B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pirabili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mucosae</w:t>
            </w:r>
          </w:p>
        </w:tc>
        <w:tc>
          <w:tcPr>
            <w:tcW w:w="2875" w:type="dxa"/>
            <w:vAlign w:val="center"/>
          </w:tcPr>
          <w:p w14:paraId="7B6C1969" w14:textId="67E4FB1C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P40</w:t>
            </w:r>
          </w:p>
        </w:tc>
        <w:tc>
          <w:tcPr>
            <w:tcW w:w="5865" w:type="dxa"/>
          </w:tcPr>
          <w:p w14:paraId="7D17BE50" w14:textId="56825263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172725</w:t>
            </w:r>
          </w:p>
        </w:tc>
      </w:tr>
      <w:tr w:rsidR="0013493D" w:rsidRPr="0033237B" w14:paraId="421AE5BC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27A37079" w14:textId="609F8B69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pirabili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mucosae</w:t>
            </w:r>
          </w:p>
        </w:tc>
        <w:tc>
          <w:tcPr>
            <w:tcW w:w="2875" w:type="dxa"/>
            <w:vAlign w:val="center"/>
          </w:tcPr>
          <w:p w14:paraId="441E9099" w14:textId="63B4271D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CCUG 16499</w:t>
            </w:r>
          </w:p>
        </w:tc>
        <w:tc>
          <w:tcPr>
            <w:tcW w:w="5865" w:type="dxa"/>
          </w:tcPr>
          <w:p w14:paraId="639E11BA" w14:textId="114D79ED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362901</w:t>
            </w:r>
          </w:p>
        </w:tc>
      </w:tr>
      <w:tr w:rsidR="0013493D" w:rsidRPr="0033237B" w14:paraId="08F7171A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1CEC3CFC" w14:textId="644B2C46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pirabili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mucosae</w:t>
            </w:r>
          </w:p>
        </w:tc>
        <w:tc>
          <w:tcPr>
            <w:tcW w:w="2875" w:type="dxa"/>
            <w:vAlign w:val="center"/>
          </w:tcPr>
          <w:p w14:paraId="2DEC414D" w14:textId="32EE5598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CCUG 28027</w:t>
            </w:r>
          </w:p>
        </w:tc>
        <w:tc>
          <w:tcPr>
            <w:tcW w:w="5865" w:type="dxa"/>
          </w:tcPr>
          <w:p w14:paraId="5B91F1D3" w14:textId="7C566BBA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L06087</w:t>
            </w:r>
          </w:p>
        </w:tc>
      </w:tr>
      <w:tr w:rsidR="0013493D" w:rsidRPr="0033237B" w14:paraId="299B3048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0A3E060F" w14:textId="1A6FB1AA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Spirabili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pneumonia</w:t>
            </w:r>
          </w:p>
        </w:tc>
        <w:tc>
          <w:tcPr>
            <w:tcW w:w="2875" w:type="dxa"/>
            <w:vAlign w:val="center"/>
          </w:tcPr>
          <w:p w14:paraId="087B171D" w14:textId="49FF7A3C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HPA106</w:t>
            </w:r>
          </w:p>
        </w:tc>
        <w:tc>
          <w:tcPr>
            <w:tcW w:w="5865" w:type="dxa"/>
          </w:tcPr>
          <w:p w14:paraId="753266B5" w14:textId="69012177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AY172729</w:t>
            </w:r>
          </w:p>
        </w:tc>
      </w:tr>
      <w:tr w:rsidR="0013493D" w:rsidRPr="0033237B" w14:paraId="0CB51BA4" w14:textId="77777777" w:rsidTr="0013493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4197FDD1" w14:textId="1D9152EE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Volucr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amazonae</w:t>
            </w:r>
            <w:proofErr w:type="spellEnd"/>
          </w:p>
        </w:tc>
        <w:tc>
          <w:tcPr>
            <w:tcW w:w="2875" w:type="dxa"/>
            <w:vAlign w:val="center"/>
          </w:tcPr>
          <w:p w14:paraId="7EF11596" w14:textId="6F1D7EC5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146/S8/89</w:t>
            </w:r>
          </w:p>
        </w:tc>
        <w:tc>
          <w:tcPr>
            <w:tcW w:w="5865" w:type="dxa"/>
          </w:tcPr>
          <w:p w14:paraId="01D61375" w14:textId="59953DAE" w:rsidR="0013493D" w:rsidRPr="0033237B" w:rsidRDefault="0013493D" w:rsidP="00134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042796</w:t>
            </w:r>
          </w:p>
        </w:tc>
      </w:tr>
      <w:tr w:rsidR="0013493D" w:rsidRPr="0033237B" w14:paraId="6D3EF398" w14:textId="77777777" w:rsidTr="00134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vAlign w:val="center"/>
          </w:tcPr>
          <w:p w14:paraId="1AF21589" w14:textId="6B272589" w:rsidR="0013493D" w:rsidRPr="0033237B" w:rsidRDefault="0013493D" w:rsidP="0013493D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Volucribacter</w:t>
            </w:r>
            <w:proofErr w:type="spellEnd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  <w:t>psittacicida</w:t>
            </w:r>
            <w:proofErr w:type="spellEnd"/>
          </w:p>
        </w:tc>
        <w:tc>
          <w:tcPr>
            <w:tcW w:w="2875" w:type="dxa"/>
            <w:vAlign w:val="center"/>
          </w:tcPr>
          <w:p w14:paraId="5430E0A8" w14:textId="4A4597FA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Gerl</w:t>
            </w:r>
            <w:proofErr w:type="spellEnd"/>
            <w:r w:rsidRPr="0033237B">
              <w:rPr>
                <w:rFonts w:ascii="Times New Roman" w:hAnsi="Times New Roman" w:cs="Times New Roman"/>
                <w:sz w:val="24"/>
                <w:szCs w:val="24"/>
              </w:rPr>
              <w:t xml:space="preserve"> 236/81</w:t>
            </w:r>
          </w:p>
        </w:tc>
        <w:tc>
          <w:tcPr>
            <w:tcW w:w="5865" w:type="dxa"/>
          </w:tcPr>
          <w:p w14:paraId="72276AF3" w14:textId="6AE42237" w:rsidR="0013493D" w:rsidRPr="0033237B" w:rsidRDefault="0013493D" w:rsidP="00134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237B">
              <w:rPr>
                <w:rFonts w:ascii="Times New Roman" w:hAnsi="Times New Roman" w:cs="Times New Roman"/>
                <w:sz w:val="24"/>
                <w:szCs w:val="24"/>
              </w:rPr>
              <w:t>NR_025724</w:t>
            </w:r>
          </w:p>
        </w:tc>
      </w:tr>
    </w:tbl>
    <w:p w14:paraId="2F2793DF" w14:textId="77777777" w:rsidR="00E01D9D" w:rsidRPr="0033237B" w:rsidRDefault="00E01D9D" w:rsidP="00D064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D096C7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547CD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078CF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78846" w14:textId="77777777" w:rsidR="001B1F40" w:rsidRPr="0033237B" w:rsidRDefault="001B1F40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39C2B" w14:textId="7EC56332" w:rsidR="00396BC4" w:rsidRPr="0033237B" w:rsidRDefault="00396BC4" w:rsidP="001B1F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090683" w14:textId="77777777" w:rsidR="0033237B" w:rsidRDefault="0033237B" w:rsidP="009F75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A06F7" w14:textId="0333E32C" w:rsidR="009F75E5" w:rsidRDefault="009F75E5" w:rsidP="009F75E5">
      <w:pPr>
        <w:rPr>
          <w:rFonts w:ascii="Times New Roman" w:hAnsi="Times New Roman" w:cs="Times New Roman"/>
          <w:sz w:val="24"/>
          <w:szCs w:val="24"/>
        </w:rPr>
      </w:pPr>
      <w:r w:rsidRPr="0033237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01F84" w:rsidRPr="003323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323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237B">
        <w:rPr>
          <w:rFonts w:ascii="Times New Roman" w:hAnsi="Times New Roman" w:cs="Times New Roman"/>
          <w:sz w:val="24"/>
          <w:szCs w:val="24"/>
        </w:rPr>
        <w:t xml:space="preserve"> </w:t>
      </w:r>
      <w:r w:rsidR="0066724A" w:rsidRPr="0033237B">
        <w:rPr>
          <w:rFonts w:ascii="Times New Roman" w:hAnsi="Times New Roman" w:cs="Times New Roman"/>
          <w:sz w:val="24"/>
          <w:szCs w:val="24"/>
        </w:rPr>
        <w:t>Percentage of conserved protein (</w:t>
      </w:r>
      <w:r w:rsidRPr="0033237B">
        <w:rPr>
          <w:rFonts w:ascii="Times New Roman" w:hAnsi="Times New Roman" w:cs="Times New Roman"/>
          <w:sz w:val="24"/>
          <w:szCs w:val="24"/>
        </w:rPr>
        <w:t>POCP</w:t>
      </w:r>
      <w:r w:rsidR="0066724A" w:rsidRPr="0033237B">
        <w:rPr>
          <w:rFonts w:ascii="Times New Roman" w:hAnsi="Times New Roman" w:cs="Times New Roman"/>
          <w:sz w:val="24"/>
          <w:szCs w:val="24"/>
        </w:rPr>
        <w:t>)</w:t>
      </w:r>
      <w:r w:rsidR="00CE2BCB">
        <w:rPr>
          <w:rFonts w:ascii="Times New Roman" w:hAnsi="Times New Roman" w:cs="Times New Roman"/>
          <w:sz w:val="24"/>
          <w:szCs w:val="24"/>
        </w:rPr>
        <w:t xml:space="preserve"> </w:t>
      </w:r>
      <w:r w:rsidRPr="0033237B">
        <w:rPr>
          <w:rFonts w:ascii="Times New Roman" w:hAnsi="Times New Roman" w:cs="Times New Roman"/>
          <w:sz w:val="24"/>
          <w:szCs w:val="24"/>
        </w:rPr>
        <w:t xml:space="preserve">obtained using the method published by </w:t>
      </w:r>
      <w:r w:rsidR="00CE2BCB">
        <w:rPr>
          <w:rFonts w:ascii="Times New Roman" w:hAnsi="Times New Roman" w:cs="Times New Roman"/>
          <w:sz w:val="24"/>
          <w:szCs w:val="24"/>
        </w:rPr>
        <w:t xml:space="preserve">Quin and collaborators </w:t>
      </w:r>
      <w:r w:rsidRPr="003323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0PC9ZZWFyPjxSZWNO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</w:fldData>
        </w:fldChar>
      </w:r>
      <w:r w:rsidRPr="003323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3323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RaW48L0F1dGhvcj48WWVhcj4yMDE0PC9ZZWFyPjxSZWNO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</w:fldData>
        </w:fldChar>
      </w:r>
      <w:r w:rsidRPr="003323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33237B">
        <w:rPr>
          <w:rFonts w:ascii="Times New Roman" w:hAnsi="Times New Roman" w:cs="Times New Roman"/>
          <w:sz w:val="24"/>
          <w:szCs w:val="24"/>
        </w:rPr>
      </w:r>
      <w:r w:rsidRPr="0033237B">
        <w:rPr>
          <w:rFonts w:ascii="Times New Roman" w:hAnsi="Times New Roman" w:cs="Times New Roman"/>
          <w:sz w:val="24"/>
          <w:szCs w:val="24"/>
        </w:rPr>
        <w:fldChar w:fldCharType="end"/>
      </w:r>
      <w:r w:rsidRPr="0033237B">
        <w:rPr>
          <w:rFonts w:ascii="Times New Roman" w:hAnsi="Times New Roman" w:cs="Times New Roman"/>
          <w:sz w:val="24"/>
          <w:szCs w:val="24"/>
        </w:rPr>
      </w:r>
      <w:r w:rsidRPr="0033237B">
        <w:rPr>
          <w:rFonts w:ascii="Times New Roman" w:hAnsi="Times New Roman" w:cs="Times New Roman"/>
          <w:sz w:val="24"/>
          <w:szCs w:val="24"/>
        </w:rPr>
        <w:fldChar w:fldCharType="separate"/>
      </w:r>
      <w:r w:rsidRPr="0033237B">
        <w:rPr>
          <w:rFonts w:ascii="Times New Roman" w:hAnsi="Times New Roman" w:cs="Times New Roman"/>
          <w:noProof/>
          <w:sz w:val="24"/>
          <w:szCs w:val="24"/>
        </w:rPr>
        <w:t>(Qin et al., 2014)</w:t>
      </w:r>
      <w:r w:rsidRPr="0033237B">
        <w:rPr>
          <w:rFonts w:ascii="Times New Roman" w:hAnsi="Times New Roman" w:cs="Times New Roman"/>
          <w:sz w:val="24"/>
          <w:szCs w:val="24"/>
        </w:rPr>
        <w:fldChar w:fldCharType="end"/>
      </w:r>
      <w:r w:rsidR="00CE2BCB">
        <w:rPr>
          <w:rFonts w:ascii="Times New Roman" w:hAnsi="Times New Roman" w:cs="Times New Roman"/>
          <w:sz w:val="24"/>
          <w:szCs w:val="24"/>
        </w:rPr>
        <w:t xml:space="preserve">. </w:t>
      </w:r>
      <w:r w:rsidR="00DE377A" w:rsidRPr="0033237B">
        <w:rPr>
          <w:rFonts w:ascii="Times New Roman" w:hAnsi="Times New Roman" w:cs="Times New Roman"/>
          <w:sz w:val="24"/>
          <w:szCs w:val="24"/>
        </w:rPr>
        <w:t xml:space="preserve">POCP of 50% </w:t>
      </w:r>
      <w:r w:rsidR="00CE2BCB">
        <w:rPr>
          <w:rFonts w:ascii="Times New Roman" w:hAnsi="Times New Roman" w:cs="Times New Roman"/>
          <w:sz w:val="24"/>
          <w:szCs w:val="24"/>
        </w:rPr>
        <w:t>are</w:t>
      </w:r>
      <w:r w:rsidR="00CE2BCB" w:rsidRPr="0033237B">
        <w:rPr>
          <w:rFonts w:ascii="Times New Roman" w:hAnsi="Times New Roman" w:cs="Times New Roman"/>
          <w:sz w:val="24"/>
          <w:szCs w:val="24"/>
        </w:rPr>
        <w:t xml:space="preserve"> </w:t>
      </w:r>
      <w:r w:rsidR="00DE377A" w:rsidRPr="0033237B">
        <w:rPr>
          <w:rFonts w:ascii="Times New Roman" w:hAnsi="Times New Roman" w:cs="Times New Roman"/>
          <w:sz w:val="24"/>
          <w:szCs w:val="24"/>
        </w:rPr>
        <w:t>considered the genus boundary for some prokaryotic groups.</w:t>
      </w:r>
    </w:p>
    <w:p w14:paraId="66B826BC" w14:textId="77777777" w:rsidR="0033237B" w:rsidRPr="0033237B" w:rsidRDefault="0033237B" w:rsidP="009F75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6"/>
        <w:gridCol w:w="2249"/>
        <w:gridCol w:w="2956"/>
        <w:gridCol w:w="2076"/>
        <w:gridCol w:w="2303"/>
      </w:tblGrid>
      <w:tr w:rsidR="009F75E5" w:rsidRPr="0033237B" w14:paraId="6CF8B4E5" w14:textId="77777777" w:rsidTr="0033237B">
        <w:trPr>
          <w:trHeight w:val="432"/>
          <w:jc w:val="center"/>
        </w:trPr>
        <w:tc>
          <w:tcPr>
            <w:tcW w:w="0" w:type="auto"/>
            <w:noWrap/>
            <w:vAlign w:val="center"/>
            <w:hideMark/>
          </w:tcPr>
          <w:p w14:paraId="3CAA03C7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FBF29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3567E1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 3</w:t>
            </w:r>
          </w:p>
        </w:tc>
        <w:tc>
          <w:tcPr>
            <w:tcW w:w="0" w:type="auto"/>
            <w:noWrap/>
            <w:vAlign w:val="center"/>
            <w:hideMark/>
          </w:tcPr>
          <w:p w14:paraId="68DEF05D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lonobacter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B8008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steurella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studinis</w:t>
            </w:r>
            <w:proofErr w:type="spellEnd"/>
          </w:p>
        </w:tc>
      </w:tr>
      <w:tr w:rsidR="009F75E5" w:rsidRPr="0033237B" w14:paraId="465303D3" w14:textId="77777777" w:rsidTr="0033237B">
        <w:trPr>
          <w:trHeight w:val="432"/>
          <w:jc w:val="center"/>
        </w:trPr>
        <w:tc>
          <w:tcPr>
            <w:tcW w:w="0" w:type="auto"/>
            <w:noWrap/>
            <w:vAlign w:val="center"/>
            <w:hideMark/>
          </w:tcPr>
          <w:p w14:paraId="1C40B971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16EE7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C6C02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4221884</w:t>
            </w:r>
          </w:p>
        </w:tc>
        <w:tc>
          <w:tcPr>
            <w:tcW w:w="0" w:type="auto"/>
            <w:noWrap/>
            <w:vAlign w:val="center"/>
            <w:hideMark/>
          </w:tcPr>
          <w:p w14:paraId="4FC6036A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8182487</w:t>
            </w:r>
          </w:p>
        </w:tc>
        <w:tc>
          <w:tcPr>
            <w:tcW w:w="0" w:type="auto"/>
            <w:noWrap/>
            <w:vAlign w:val="center"/>
            <w:hideMark/>
          </w:tcPr>
          <w:p w14:paraId="7A7DC748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18449</w:t>
            </w:r>
          </w:p>
        </w:tc>
      </w:tr>
      <w:tr w:rsidR="009F75E5" w:rsidRPr="0033237B" w14:paraId="3B8B3CBC" w14:textId="77777777" w:rsidTr="0033237B">
        <w:trPr>
          <w:trHeight w:val="432"/>
          <w:jc w:val="center"/>
        </w:trPr>
        <w:tc>
          <w:tcPr>
            <w:tcW w:w="0" w:type="auto"/>
            <w:noWrap/>
            <w:vAlign w:val="center"/>
            <w:hideMark/>
          </w:tcPr>
          <w:p w14:paraId="79C69A6D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. 3</w:t>
            </w:r>
          </w:p>
        </w:tc>
        <w:tc>
          <w:tcPr>
            <w:tcW w:w="0" w:type="auto"/>
            <w:noWrap/>
            <w:vAlign w:val="center"/>
            <w:hideMark/>
          </w:tcPr>
          <w:p w14:paraId="531F5390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.3422188</w:t>
            </w:r>
          </w:p>
        </w:tc>
        <w:tc>
          <w:tcPr>
            <w:tcW w:w="0" w:type="auto"/>
            <w:noWrap/>
            <w:vAlign w:val="center"/>
            <w:hideMark/>
          </w:tcPr>
          <w:p w14:paraId="73D5A0D6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8836AA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337943</w:t>
            </w:r>
          </w:p>
        </w:tc>
        <w:tc>
          <w:tcPr>
            <w:tcW w:w="0" w:type="auto"/>
            <w:noWrap/>
            <w:vAlign w:val="center"/>
            <w:hideMark/>
          </w:tcPr>
          <w:p w14:paraId="35A5FA97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922396</w:t>
            </w:r>
          </w:p>
        </w:tc>
      </w:tr>
      <w:tr w:rsidR="009F75E5" w:rsidRPr="0033237B" w14:paraId="72F444BA" w14:textId="77777777" w:rsidTr="0033237B">
        <w:trPr>
          <w:trHeight w:val="432"/>
          <w:jc w:val="center"/>
        </w:trPr>
        <w:tc>
          <w:tcPr>
            <w:tcW w:w="0" w:type="auto"/>
            <w:noWrap/>
            <w:vAlign w:val="center"/>
            <w:hideMark/>
          </w:tcPr>
          <w:p w14:paraId="67A5D5E1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lo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0B13EB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.2818249</w:t>
            </w:r>
          </w:p>
        </w:tc>
        <w:tc>
          <w:tcPr>
            <w:tcW w:w="0" w:type="auto"/>
            <w:noWrap/>
            <w:vAlign w:val="center"/>
            <w:hideMark/>
          </w:tcPr>
          <w:p w14:paraId="24080FE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337943</w:t>
            </w:r>
          </w:p>
        </w:tc>
        <w:tc>
          <w:tcPr>
            <w:tcW w:w="0" w:type="auto"/>
            <w:noWrap/>
            <w:vAlign w:val="center"/>
            <w:hideMark/>
          </w:tcPr>
          <w:p w14:paraId="6456586C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8B02B8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231612</w:t>
            </w:r>
          </w:p>
        </w:tc>
      </w:tr>
      <w:tr w:rsidR="009F75E5" w:rsidRPr="0033237B" w14:paraId="2425D4A5" w14:textId="77777777" w:rsidTr="0033237B">
        <w:trPr>
          <w:trHeight w:val="432"/>
          <w:jc w:val="center"/>
        </w:trPr>
        <w:tc>
          <w:tcPr>
            <w:tcW w:w="0" w:type="auto"/>
            <w:noWrap/>
            <w:vAlign w:val="center"/>
            <w:hideMark/>
          </w:tcPr>
          <w:p w14:paraId="1FFD856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steurella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studi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F2FD81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.818449</w:t>
            </w:r>
          </w:p>
        </w:tc>
        <w:tc>
          <w:tcPr>
            <w:tcW w:w="0" w:type="auto"/>
            <w:noWrap/>
            <w:vAlign w:val="center"/>
            <w:hideMark/>
          </w:tcPr>
          <w:p w14:paraId="13F43633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9223965</w:t>
            </w:r>
          </w:p>
        </w:tc>
        <w:tc>
          <w:tcPr>
            <w:tcW w:w="0" w:type="auto"/>
            <w:noWrap/>
            <w:vAlign w:val="center"/>
            <w:hideMark/>
          </w:tcPr>
          <w:p w14:paraId="1AD0116E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2316119</w:t>
            </w:r>
          </w:p>
        </w:tc>
        <w:tc>
          <w:tcPr>
            <w:tcW w:w="0" w:type="auto"/>
            <w:noWrap/>
            <w:vAlign w:val="center"/>
            <w:hideMark/>
          </w:tcPr>
          <w:p w14:paraId="3B3966B4" w14:textId="77777777" w:rsidR="009F75E5" w:rsidRPr="0033237B" w:rsidRDefault="009F75E5" w:rsidP="00F03D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A5B7BD5" w14:textId="77777777" w:rsidR="009F75E5" w:rsidRPr="0033237B" w:rsidRDefault="009F75E5" w:rsidP="009F75E5">
      <w:pPr>
        <w:rPr>
          <w:rFonts w:ascii="Times New Roman" w:hAnsi="Times New Roman" w:cs="Times New Roman"/>
          <w:sz w:val="24"/>
          <w:szCs w:val="24"/>
        </w:rPr>
      </w:pPr>
    </w:p>
    <w:p w14:paraId="345595FE" w14:textId="5267FC80" w:rsidR="009F75E5" w:rsidRPr="0033237B" w:rsidRDefault="009F75E5" w:rsidP="00C240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F75E5" w:rsidRPr="0033237B" w:rsidSect="001B1F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3218B6" w14:textId="7EB94F55" w:rsidR="00641372" w:rsidRDefault="00641372" w:rsidP="005E0F1E">
      <w:pPr>
        <w:rPr>
          <w:rFonts w:ascii="Times New Roman" w:hAnsi="Times New Roman" w:cs="Times New Roman"/>
          <w:sz w:val="24"/>
          <w:szCs w:val="24"/>
        </w:rPr>
      </w:pPr>
      <w:r w:rsidRPr="0033237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F75E5" w:rsidRPr="0033237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323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237B">
        <w:rPr>
          <w:rFonts w:ascii="Times New Roman" w:hAnsi="Times New Roman" w:cs="Times New Roman"/>
          <w:sz w:val="24"/>
          <w:szCs w:val="24"/>
        </w:rPr>
        <w:t xml:space="preserve"> </w:t>
      </w:r>
      <w:r w:rsidR="00BF0FD5" w:rsidRPr="0033237B">
        <w:rPr>
          <w:rFonts w:ascii="Times New Roman" w:hAnsi="Times New Roman" w:cs="Times New Roman"/>
          <w:sz w:val="24"/>
          <w:szCs w:val="24"/>
        </w:rPr>
        <w:t xml:space="preserve">Similarity values based on the predicted conserved protein sequences from the 31 genes </w:t>
      </w:r>
      <w:r w:rsidR="00BF0FD5" w:rsidRPr="0033237B">
        <w:rPr>
          <w:rFonts w:ascii="Times New Roman" w:hAnsi="Times New Roman" w:cs="Times New Roman"/>
          <w:sz w:val="24"/>
          <w:szCs w:val="24"/>
        </w:rPr>
        <w:fldChar w:fldCharType="begin"/>
      </w:r>
      <w:r w:rsidR="00BF0FD5" w:rsidRPr="003323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ristensen&lt;/Author&gt;&lt;Year&gt;2018&lt;/Year&gt;&lt;RecNum&gt;97&lt;/RecNum&gt;&lt;DisplayText&gt;(Christensen and Bisgaard, 2018)&lt;/DisplayText&gt;&lt;record&gt;&lt;rec-number&gt;97&lt;/rec-number&gt;&lt;foreign-keys&gt;&lt;key app="EN" db-id="tz0r5w5w6frsv1ew5xdx2d93wdxs9xsvftwp" timestamp="1624377115"&gt;97&lt;/key&gt;&lt;/foreign-keys&gt;&lt;ref-type name="Journal Article"&gt;17&lt;/ref-type&gt;&lt;contributors&gt;&lt;authors&gt;&lt;author&gt;Christensen, H.&lt;/author&gt;&lt;author&gt;Bisgaard, M.&lt;/author&gt;&lt;/authors&gt;&lt;/contributors&gt;&lt;auth-address&gt;1Department of Veterinary Animal Sciences, University of Copenhagen, 4 Stigbojlen, DK-1870 Frederiksberg C, Denmark.&amp;#xD;2Professor emeritus, Viby Sjaelland, Denmark.&lt;/auth-address&gt;&lt;titles&gt;&lt;title&gt;Classification of genera of Pasteurellaceae using conserved predicted protein sequences&lt;/title&gt;&lt;secondary-title&gt;Int J Syst Evol Microbiol&lt;/secondary-title&gt;&lt;/titles&gt;&lt;periodical&gt;&lt;full-title&gt;Int J Syst Evol Microbiol&lt;/full-title&gt;&lt;/periodical&gt;&lt;pages&gt;2692-2696&lt;/pages&gt;&lt;volume&gt;68&lt;/volume&gt;&lt;number&gt;8&lt;/number&gt;&lt;edition&gt;2018/06/21&lt;/edition&gt;&lt;keywords&gt;&lt;keyword&gt;Actinobacillus/classification&lt;/keyword&gt;&lt;keyword&gt;Amino Acid Sequence&lt;/keyword&gt;&lt;keyword&gt;Bacterial Typing Techniques&lt;/keyword&gt;&lt;keyword&gt;Base Composition&lt;/keyword&gt;&lt;keyword&gt;Base Sequence&lt;/keyword&gt;&lt;keyword&gt;DNA, Bacterial/genetics&lt;/keyword&gt;&lt;keyword&gt;Haemophilus/classification&lt;/keyword&gt;&lt;keyword&gt;Pasteurella/classification&lt;/keyword&gt;&lt;keyword&gt;Pasteurellaceae/*classification&lt;/keyword&gt;&lt;keyword&gt;*Phylogeny&lt;/keyword&gt;&lt;keyword&gt;RNA, Ribosomal, 16S/genetics&lt;/keyword&gt;&lt;keyword&gt;Sequence Analysis, DNA&lt;/keyword&gt;&lt;keyword&gt;Actinobacillus&lt;/keyword&gt;&lt;keyword&gt;Haemophilus&lt;/keyword&gt;&lt;keyword&gt;Pasteurella&lt;/keyword&gt;&lt;keyword&gt;phylogeny&lt;/keyword&gt;&lt;keyword&gt;protein sequences&lt;/keyword&gt;&lt;/keywords&gt;&lt;dates&gt;&lt;year&gt;2018&lt;/year&gt;&lt;pub-dates&gt;&lt;date&gt;Aug&lt;/date&gt;&lt;/pub-dates&gt;&lt;/dates&gt;&lt;isbn&gt;1466-5034 (Electronic)&amp;#xD;1466-5026 (Linking)&lt;/isbn&gt;&lt;accession-num&gt;29923825&lt;/accession-num&gt;&lt;urls&gt;&lt;related-urls&gt;&lt;url&gt;https://www.ncbi.nlm.nih.gov/pubmed/29923825&lt;/url&gt;&lt;/related-urls&gt;&lt;/urls&gt;&lt;electronic-resource-num&gt;10.1099/ijsem.0.002860&lt;/electronic-resource-num&gt;&lt;/record&gt;&lt;/Cite&gt;&lt;/EndNote&gt;</w:instrText>
      </w:r>
      <w:r w:rsidR="00BF0FD5" w:rsidRPr="0033237B">
        <w:rPr>
          <w:rFonts w:ascii="Times New Roman" w:hAnsi="Times New Roman" w:cs="Times New Roman"/>
          <w:sz w:val="24"/>
          <w:szCs w:val="24"/>
        </w:rPr>
        <w:fldChar w:fldCharType="separate"/>
      </w:r>
      <w:r w:rsidR="00BF0FD5" w:rsidRPr="0033237B">
        <w:rPr>
          <w:rFonts w:ascii="Times New Roman" w:hAnsi="Times New Roman" w:cs="Times New Roman"/>
          <w:noProof/>
          <w:sz w:val="24"/>
          <w:szCs w:val="24"/>
        </w:rPr>
        <w:t>(Christensen and Bisgaard, 2018)</w:t>
      </w:r>
      <w:r w:rsidR="00BF0FD5" w:rsidRPr="0033237B">
        <w:rPr>
          <w:rFonts w:ascii="Times New Roman" w:hAnsi="Times New Roman" w:cs="Times New Roman"/>
          <w:sz w:val="24"/>
          <w:szCs w:val="24"/>
        </w:rPr>
        <w:fldChar w:fldCharType="end"/>
      </w:r>
      <w:r w:rsidR="00CE2BCB">
        <w:rPr>
          <w:rFonts w:ascii="Times New Roman" w:hAnsi="Times New Roman" w:cs="Times New Roman"/>
          <w:sz w:val="24"/>
          <w:szCs w:val="24"/>
        </w:rPr>
        <w:t xml:space="preserve">. </w:t>
      </w:r>
      <w:r w:rsidR="005E0F1E" w:rsidRPr="0033237B">
        <w:rPr>
          <w:rFonts w:ascii="Times New Roman" w:hAnsi="Times New Roman" w:cs="Times New Roman"/>
          <w:sz w:val="24"/>
          <w:szCs w:val="24"/>
        </w:rPr>
        <w:t>88% protein pairwise similarity was established as genus boundary.</w:t>
      </w:r>
    </w:p>
    <w:p w14:paraId="051C4D68" w14:textId="77777777" w:rsidR="0033237B" w:rsidRPr="0033237B" w:rsidRDefault="0033237B" w:rsidP="005E0F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643"/>
        <w:gridCol w:w="1323"/>
        <w:gridCol w:w="1416"/>
        <w:gridCol w:w="1683"/>
        <w:gridCol w:w="1683"/>
        <w:gridCol w:w="1683"/>
        <w:gridCol w:w="1683"/>
        <w:gridCol w:w="1849"/>
      </w:tblGrid>
      <w:tr w:rsidR="00121D46" w:rsidRPr="0033237B" w14:paraId="784D86AA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901CE11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4B0E29" w14:textId="43EAEDDF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lonobacter</w:t>
            </w:r>
            <w:proofErr w:type="spellEnd"/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B6B0646" w14:textId="61B79B48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 xml:space="preserve">Pasteurella </w:t>
            </w:r>
            <w:proofErr w:type="spellStart"/>
            <w:r w:rsidRPr="0033237B"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  <w:t>testudinis</w:t>
            </w:r>
            <w:proofErr w:type="spellEnd"/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3DC7AED" w14:textId="0EFBE17A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C64CB96" w14:textId="6AE077C9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</w:t>
            </w:r>
            <w:r w:rsidR="00121D46"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tis</w:t>
            </w:r>
            <w:proofErr w:type="spellEnd"/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1E30C23" w14:textId="60EFF348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5581F7" w14:textId="68690CF5" w:rsidR="00BF0FD5" w:rsidRPr="0033237B" w:rsidRDefault="00121D46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167C61D" w14:textId="2577E8C6" w:rsidR="00BF0FD5" w:rsidRPr="0033237B" w:rsidRDefault="00121D46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3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527F0CB" w14:textId="33E1C1C1" w:rsidR="00BF0FD5" w:rsidRPr="0033237B" w:rsidRDefault="00121D46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lpingitis</w:t>
            </w:r>
          </w:p>
        </w:tc>
      </w:tr>
      <w:tr w:rsidR="00121D46" w:rsidRPr="0033237B" w14:paraId="608AF85B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E47ACB2" w14:textId="6EB8D5B2" w:rsidR="00BF0FD5" w:rsidRPr="0033237B" w:rsidRDefault="00121D46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lonobacter</w:t>
            </w:r>
            <w:proofErr w:type="spellEnd"/>
          </w:p>
          <w:p w14:paraId="51342FAD" w14:textId="37B0A21B" w:rsidR="00121D46" w:rsidRPr="0033237B" w:rsidRDefault="00121D46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15ECDE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62CE581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36D4C1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7.8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30C2FF3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9835DA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B56A4FD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60471FA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3954529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</w:tr>
      <w:tr w:rsidR="00121D46" w:rsidRPr="0033237B" w14:paraId="6AA7B907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E669951" w14:textId="2A19D7DF" w:rsidR="00BF0FD5" w:rsidRPr="0033237B" w:rsidRDefault="00BF0FD5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steurella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studini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14A598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21AB03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46AA500E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ECE0B3F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192216B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18BBD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EA38BD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58F6F26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</w:t>
            </w:r>
          </w:p>
        </w:tc>
      </w:tr>
      <w:tr w:rsidR="00121D46" w:rsidRPr="0033237B" w14:paraId="3A1E924D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F723289" w14:textId="6D096712" w:rsidR="00BF0FD5" w:rsidRPr="0033237B" w:rsidRDefault="00BF0FD5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rgibacter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pticu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098850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7BF3708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5DAF232B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2E50CBA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82608D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62D448A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1AB63AF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71C0CA9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7</w:t>
            </w:r>
          </w:p>
        </w:tc>
      </w:tr>
      <w:tr w:rsidR="00121D46" w:rsidRPr="0033237B" w14:paraId="04990415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1DF64D2" w14:textId="4AE05055" w:rsidR="00BF0FD5" w:rsidRPr="0033237B" w:rsidRDefault="00BF0FD5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ti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2BA5C1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F82B24E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3FF4854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4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86B13B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14A01CB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F33AF06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CE50C5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6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1FD7C5E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8</w:t>
            </w:r>
          </w:p>
        </w:tc>
      </w:tr>
      <w:tr w:rsidR="00121D46" w:rsidRPr="0033237B" w14:paraId="4E722DC4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D3E5C9D" w14:textId="35F0DC77" w:rsidR="00BF0FD5" w:rsidRPr="0033237B" w:rsidRDefault="00BF0FD5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73DBB5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3C0A583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09A8EF8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3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6BAE03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1FF94E9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00972C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2B4355F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7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67054CD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</w:t>
            </w:r>
          </w:p>
        </w:tc>
      </w:tr>
      <w:tr w:rsidR="00121D46" w:rsidRPr="0033237B" w14:paraId="31E43493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D528442" w14:textId="39A0AE1F" w:rsidR="00BF0FD5" w:rsidRPr="0033237B" w:rsidRDefault="00121D46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A89977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143AA1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1F1A088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3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4C52AC8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B072667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591EE6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2034375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23FBA8B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</w:tr>
      <w:tr w:rsidR="00121D46" w:rsidRPr="0033237B" w14:paraId="0D2C240A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AC1A939" w14:textId="3A3EDDCE" w:rsidR="00BF0FD5" w:rsidRPr="0033237B" w:rsidRDefault="00121D46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omosp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2859D91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AFA7D7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66AB59F9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5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6A7A44F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575864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E6F188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CCDC54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D2D47E6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3</w:t>
            </w:r>
          </w:p>
        </w:tc>
      </w:tr>
      <w:tr w:rsidR="00121D46" w:rsidRPr="0033237B" w14:paraId="0E0E3919" w14:textId="77777777" w:rsidTr="0033237B">
        <w:trPr>
          <w:trHeight w:val="576"/>
          <w:jc w:val="center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16F532B" w14:textId="2EE013C6" w:rsidR="00BF0FD5" w:rsidRPr="0033237B" w:rsidRDefault="00121D46" w:rsidP="000C3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bacterium</w:t>
            </w:r>
            <w:proofErr w:type="spellEnd"/>
            <w:r w:rsidRPr="0033237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lpingiti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D69A05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1DFA656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7BFCCFA9" w14:textId="146277D2" w:rsidR="00BF0FD5" w:rsidRPr="0033237B" w:rsidRDefault="00BF0FD5" w:rsidP="00273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.</w:t>
            </w:r>
            <w:r w:rsidR="00273E4E"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332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CB77CDC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63DD512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D23E283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4B5A6AA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3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7C790E4" w14:textId="77777777" w:rsidR="00BF0FD5" w:rsidRPr="0033237B" w:rsidRDefault="00BF0FD5" w:rsidP="00121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6E2444" w14:textId="77777777" w:rsidR="00641372" w:rsidRPr="0033237B" w:rsidRDefault="00641372" w:rsidP="006413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BDA782" w14:textId="77777777" w:rsidR="00C24009" w:rsidRPr="0033237B" w:rsidRDefault="00C24009" w:rsidP="00C24009">
      <w:pPr>
        <w:pStyle w:val="EndNoteBibliography"/>
        <w:spacing w:after="0"/>
        <w:rPr>
          <w:rFonts w:ascii="Times New Roman" w:hAnsi="Times New Roman" w:cs="Times New Roman"/>
          <w:sz w:val="24"/>
        </w:rPr>
      </w:pPr>
    </w:p>
    <w:p w14:paraId="00F22C0C" w14:textId="77777777" w:rsidR="00BF0FD5" w:rsidRPr="0033237B" w:rsidRDefault="00BF0FD5">
      <w:pPr>
        <w:rPr>
          <w:rFonts w:ascii="Times New Roman" w:hAnsi="Times New Roman" w:cs="Times New Roman"/>
          <w:sz w:val="24"/>
          <w:szCs w:val="24"/>
        </w:rPr>
      </w:pPr>
    </w:p>
    <w:p w14:paraId="74D15C8E" w14:textId="77777777" w:rsidR="00BF0FD5" w:rsidRPr="0033237B" w:rsidRDefault="00BF0FD5">
      <w:pPr>
        <w:rPr>
          <w:rFonts w:ascii="Times New Roman" w:hAnsi="Times New Roman" w:cs="Times New Roman"/>
          <w:sz w:val="24"/>
          <w:szCs w:val="24"/>
        </w:rPr>
      </w:pPr>
    </w:p>
    <w:p w14:paraId="14D013B3" w14:textId="5D45730F" w:rsidR="00C24009" w:rsidRPr="0033237B" w:rsidRDefault="00C24009">
      <w:pPr>
        <w:rPr>
          <w:rFonts w:ascii="Times New Roman" w:hAnsi="Times New Roman" w:cs="Times New Roman"/>
          <w:sz w:val="24"/>
          <w:szCs w:val="24"/>
        </w:rPr>
      </w:pPr>
    </w:p>
    <w:p w14:paraId="5C74FF6C" w14:textId="0F77B8E4" w:rsidR="00121D46" w:rsidRPr="0033237B" w:rsidRDefault="00121D46">
      <w:pPr>
        <w:rPr>
          <w:rFonts w:ascii="Times New Roman" w:hAnsi="Times New Roman" w:cs="Times New Roman"/>
          <w:sz w:val="24"/>
          <w:szCs w:val="24"/>
        </w:rPr>
      </w:pPr>
    </w:p>
    <w:p w14:paraId="1BCAAB54" w14:textId="31E181F1" w:rsidR="00F00E3C" w:rsidRPr="0033237B" w:rsidRDefault="00F00E3C" w:rsidP="00F00E3C">
      <w:pPr>
        <w:rPr>
          <w:rFonts w:ascii="Times New Roman" w:hAnsi="Times New Roman" w:cs="Times New Roman"/>
          <w:sz w:val="24"/>
          <w:szCs w:val="24"/>
        </w:rPr>
      </w:pPr>
    </w:p>
    <w:sectPr w:rsidR="00F00E3C" w:rsidRPr="0033237B" w:rsidSect="00121D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8807E" w14:textId="77777777" w:rsidR="00A55DEF" w:rsidRDefault="00A55DEF" w:rsidP="00111F68">
      <w:pPr>
        <w:spacing w:after="0" w:line="240" w:lineRule="auto"/>
      </w:pPr>
      <w:r>
        <w:separator/>
      </w:r>
    </w:p>
  </w:endnote>
  <w:endnote w:type="continuationSeparator" w:id="0">
    <w:p w14:paraId="7E4F00AA" w14:textId="77777777" w:rsidR="00A55DEF" w:rsidRDefault="00A55DEF" w:rsidP="00111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1C4A6" w14:textId="77777777" w:rsidR="00A55DEF" w:rsidRDefault="00A55DEF" w:rsidP="00111F68">
      <w:pPr>
        <w:spacing w:after="0" w:line="240" w:lineRule="auto"/>
      </w:pPr>
      <w:r>
        <w:separator/>
      </w:r>
    </w:p>
  </w:footnote>
  <w:footnote w:type="continuationSeparator" w:id="0">
    <w:p w14:paraId="2A48CE21" w14:textId="77777777" w:rsidR="00A55DEF" w:rsidRDefault="00A55DEF" w:rsidP="00111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0r5w5w6frsv1ew5xdx2d93wdxs9xsvftwp&quot;&gt;Pasteurella library June 2021 Copy&lt;record-ids&gt;&lt;item&gt;95&lt;/item&gt;&lt;item&gt;97&lt;/item&gt;&lt;/record-ids&gt;&lt;/item&gt;&lt;/Libraries&gt;"/>
  </w:docVars>
  <w:rsids>
    <w:rsidRoot w:val="001B1F40"/>
    <w:rsid w:val="000354DE"/>
    <w:rsid w:val="00064CC6"/>
    <w:rsid w:val="00067F39"/>
    <w:rsid w:val="00076671"/>
    <w:rsid w:val="0008076E"/>
    <w:rsid w:val="00083963"/>
    <w:rsid w:val="00086040"/>
    <w:rsid w:val="00091F61"/>
    <w:rsid w:val="000A42AC"/>
    <w:rsid w:val="000C3B34"/>
    <w:rsid w:val="000D7C8C"/>
    <w:rsid w:val="000E7037"/>
    <w:rsid w:val="000F59C0"/>
    <w:rsid w:val="00111F68"/>
    <w:rsid w:val="00121C12"/>
    <w:rsid w:val="00121D46"/>
    <w:rsid w:val="00124E97"/>
    <w:rsid w:val="00132C87"/>
    <w:rsid w:val="0013493D"/>
    <w:rsid w:val="00187AFD"/>
    <w:rsid w:val="001A49C2"/>
    <w:rsid w:val="001B1F40"/>
    <w:rsid w:val="001B602F"/>
    <w:rsid w:val="001E110E"/>
    <w:rsid w:val="001E52DD"/>
    <w:rsid w:val="0020254C"/>
    <w:rsid w:val="00213EE6"/>
    <w:rsid w:val="00273E4E"/>
    <w:rsid w:val="00284BC6"/>
    <w:rsid w:val="002864F9"/>
    <w:rsid w:val="002F7DE9"/>
    <w:rsid w:val="0030380E"/>
    <w:rsid w:val="003055B7"/>
    <w:rsid w:val="00305A7E"/>
    <w:rsid w:val="0033237B"/>
    <w:rsid w:val="00393CD7"/>
    <w:rsid w:val="00396BC4"/>
    <w:rsid w:val="00396C1B"/>
    <w:rsid w:val="003F47EB"/>
    <w:rsid w:val="00401F84"/>
    <w:rsid w:val="00405F79"/>
    <w:rsid w:val="00430DC0"/>
    <w:rsid w:val="004556D1"/>
    <w:rsid w:val="004856F9"/>
    <w:rsid w:val="00495BBA"/>
    <w:rsid w:val="004A3DFC"/>
    <w:rsid w:val="004B1DA8"/>
    <w:rsid w:val="004E1BB4"/>
    <w:rsid w:val="005152FC"/>
    <w:rsid w:val="005468ED"/>
    <w:rsid w:val="00597A7C"/>
    <w:rsid w:val="005A2457"/>
    <w:rsid w:val="005A496E"/>
    <w:rsid w:val="005B4B71"/>
    <w:rsid w:val="005C50D2"/>
    <w:rsid w:val="005E0F1E"/>
    <w:rsid w:val="005E2E48"/>
    <w:rsid w:val="006106EC"/>
    <w:rsid w:val="006352A3"/>
    <w:rsid w:val="00641372"/>
    <w:rsid w:val="006413BB"/>
    <w:rsid w:val="00655CB5"/>
    <w:rsid w:val="0066149E"/>
    <w:rsid w:val="0066724A"/>
    <w:rsid w:val="00670CE5"/>
    <w:rsid w:val="0068331D"/>
    <w:rsid w:val="00685706"/>
    <w:rsid w:val="006B2D50"/>
    <w:rsid w:val="006F33BD"/>
    <w:rsid w:val="00730080"/>
    <w:rsid w:val="0073412F"/>
    <w:rsid w:val="007707CA"/>
    <w:rsid w:val="00787005"/>
    <w:rsid w:val="008158E5"/>
    <w:rsid w:val="008573E0"/>
    <w:rsid w:val="008715A6"/>
    <w:rsid w:val="008B40A8"/>
    <w:rsid w:val="009560E4"/>
    <w:rsid w:val="00972978"/>
    <w:rsid w:val="00972B8A"/>
    <w:rsid w:val="00974A27"/>
    <w:rsid w:val="00977D7D"/>
    <w:rsid w:val="009D4536"/>
    <w:rsid w:val="009E0D34"/>
    <w:rsid w:val="009E6E16"/>
    <w:rsid w:val="009F75E5"/>
    <w:rsid w:val="00A216DA"/>
    <w:rsid w:val="00A3371B"/>
    <w:rsid w:val="00A55DEF"/>
    <w:rsid w:val="00A74D14"/>
    <w:rsid w:val="00A92AC6"/>
    <w:rsid w:val="00AA2DDE"/>
    <w:rsid w:val="00AA6F88"/>
    <w:rsid w:val="00AB2C61"/>
    <w:rsid w:val="00AC4087"/>
    <w:rsid w:val="00B30C5B"/>
    <w:rsid w:val="00B310BA"/>
    <w:rsid w:val="00B93124"/>
    <w:rsid w:val="00BB4F82"/>
    <w:rsid w:val="00BC7B0A"/>
    <w:rsid w:val="00BF0FD5"/>
    <w:rsid w:val="00BF78F5"/>
    <w:rsid w:val="00C208E0"/>
    <w:rsid w:val="00C24009"/>
    <w:rsid w:val="00C275A6"/>
    <w:rsid w:val="00C33DA4"/>
    <w:rsid w:val="00C54233"/>
    <w:rsid w:val="00C9588A"/>
    <w:rsid w:val="00C97087"/>
    <w:rsid w:val="00CB4210"/>
    <w:rsid w:val="00CB52BE"/>
    <w:rsid w:val="00CE2BCB"/>
    <w:rsid w:val="00D0640E"/>
    <w:rsid w:val="00D57E72"/>
    <w:rsid w:val="00D85F21"/>
    <w:rsid w:val="00DE377A"/>
    <w:rsid w:val="00E01D9D"/>
    <w:rsid w:val="00E04E7F"/>
    <w:rsid w:val="00E2096A"/>
    <w:rsid w:val="00E26188"/>
    <w:rsid w:val="00E675C3"/>
    <w:rsid w:val="00E93BC6"/>
    <w:rsid w:val="00EB3689"/>
    <w:rsid w:val="00ED5484"/>
    <w:rsid w:val="00EE54D6"/>
    <w:rsid w:val="00F00E3C"/>
    <w:rsid w:val="00F03DC6"/>
    <w:rsid w:val="00F40EAE"/>
    <w:rsid w:val="00F50E94"/>
    <w:rsid w:val="00F5627E"/>
    <w:rsid w:val="00F72E6F"/>
    <w:rsid w:val="00F747C4"/>
    <w:rsid w:val="00F9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08692"/>
  <w15:chartTrackingRefBased/>
  <w15:docId w15:val="{1CAC6FE6-E8F6-414C-A79B-1DF575B6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B1F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24009"/>
    <w:pPr>
      <w:spacing w:line="240" w:lineRule="auto"/>
    </w:pPr>
    <w:rPr>
      <w:rFonts w:ascii="Calibri" w:hAnsi="Calibri" w:cs="Calibri"/>
      <w:noProof/>
      <w:color w:val="00000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24009"/>
    <w:rPr>
      <w:rFonts w:ascii="Calibri" w:hAnsi="Calibri" w:cs="Calibri"/>
      <w:noProof/>
      <w:color w:val="000000"/>
      <w:szCs w:val="24"/>
    </w:rPr>
  </w:style>
  <w:style w:type="paragraph" w:styleId="Header">
    <w:name w:val="header"/>
    <w:basedOn w:val="Normal"/>
    <w:link w:val="HeaderChar"/>
    <w:uiPriority w:val="99"/>
    <w:unhideWhenUsed/>
    <w:rsid w:val="00111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F68"/>
  </w:style>
  <w:style w:type="paragraph" w:styleId="Footer">
    <w:name w:val="footer"/>
    <w:basedOn w:val="Normal"/>
    <w:link w:val="FooterChar"/>
    <w:uiPriority w:val="99"/>
    <w:unhideWhenUsed/>
    <w:rsid w:val="00111F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68"/>
  </w:style>
  <w:style w:type="paragraph" w:customStyle="1" w:styleId="EndNoteBibliographyTitle">
    <w:name w:val="EndNote Bibliography Title"/>
    <w:basedOn w:val="Normal"/>
    <w:link w:val="EndNoteBibliographyTitleChar"/>
    <w:rsid w:val="00BF0F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FD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7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0F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F1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49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493D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2C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C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1</Words>
  <Characters>713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usan Sanchez</cp:lastModifiedBy>
  <cp:revision>4</cp:revision>
  <dcterms:created xsi:type="dcterms:W3CDTF">2021-10-25T16:47:00Z</dcterms:created>
  <dcterms:modified xsi:type="dcterms:W3CDTF">2021-10-25T17:00:00Z</dcterms:modified>
</cp:coreProperties>
</file>